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96ABC" w14:textId="44607089" w:rsidR="004B6B5D" w:rsidRPr="006C6A49" w:rsidRDefault="004B6B5D" w:rsidP="00CD2573">
      <w:pPr>
        <w:pStyle w:val="Geenafstand"/>
        <w:spacing w:line="276" w:lineRule="auto"/>
        <w:jc w:val="both"/>
        <w:rPr>
          <w:rFonts w:asciiTheme="majorHAnsi" w:hAnsiTheme="majorHAnsi" w:cstheme="majorHAnsi"/>
          <w:b/>
          <w:sz w:val="72"/>
          <w:szCs w:val="72"/>
          <w:lang w:val="en-GB"/>
        </w:rPr>
      </w:pPr>
      <w:bookmarkStart w:id="0" w:name="_Hlk70939306"/>
      <w:r w:rsidRPr="006C6A49">
        <w:rPr>
          <w:rFonts w:asciiTheme="majorHAnsi" w:hAnsiTheme="majorHAnsi" w:cstheme="majorHAnsi"/>
          <w:sz w:val="72"/>
          <w:szCs w:val="72"/>
          <w:lang w:val="en-GB"/>
        </w:rPr>
        <w:t>Supplementary appendix</w:t>
      </w:r>
    </w:p>
    <w:p w14:paraId="44C314AC" w14:textId="02E17BDC" w:rsidR="0015000D" w:rsidRPr="006C6A49" w:rsidRDefault="0015000D" w:rsidP="00CD2573">
      <w:pPr>
        <w:pStyle w:val="Geenafstand"/>
        <w:spacing w:line="276" w:lineRule="auto"/>
        <w:jc w:val="both"/>
        <w:rPr>
          <w:rFonts w:asciiTheme="majorHAnsi" w:hAnsiTheme="majorHAnsi" w:cstheme="majorHAnsi"/>
          <w:b/>
          <w:sz w:val="28"/>
          <w:lang w:val="en-GB"/>
        </w:rPr>
      </w:pPr>
      <w:r w:rsidRPr="006C6A49">
        <w:rPr>
          <w:rFonts w:asciiTheme="majorHAnsi" w:hAnsiTheme="majorHAnsi" w:cstheme="majorHAnsi"/>
          <w:b/>
          <w:sz w:val="28"/>
          <w:lang w:val="en-GB"/>
        </w:rPr>
        <w:t>Trough anti-Xa activity after intermediate dose nadroparin for thrombosis prophylaxis in critically ill patients with COVID-19 and acute kidney injury</w:t>
      </w:r>
      <w:bookmarkEnd w:id="0"/>
    </w:p>
    <w:p w14:paraId="3FD37E30" w14:textId="77777777" w:rsidR="00C16312" w:rsidRPr="000913E2" w:rsidRDefault="00C16312" w:rsidP="00CD2573">
      <w:pPr>
        <w:spacing w:line="276" w:lineRule="auto"/>
        <w:jc w:val="both"/>
        <w:rPr>
          <w:rFonts w:asciiTheme="majorHAnsi" w:hAnsiTheme="majorHAnsi" w:cstheme="majorHAnsi"/>
          <w:bCs/>
          <w:vertAlign w:val="superscript"/>
          <w:lang w:val="nl-NL"/>
        </w:rPr>
      </w:pPr>
      <w:r w:rsidRPr="000913E2">
        <w:rPr>
          <w:rFonts w:asciiTheme="majorHAnsi" w:hAnsiTheme="majorHAnsi" w:cstheme="majorHAnsi"/>
          <w:bCs/>
          <w:lang w:val="nl-NL"/>
        </w:rPr>
        <w:t>R.J. Eck</w:t>
      </w:r>
      <w:r w:rsidRPr="000913E2">
        <w:rPr>
          <w:rFonts w:asciiTheme="majorHAnsi" w:hAnsiTheme="majorHAnsi" w:cstheme="majorHAnsi"/>
          <w:bCs/>
          <w:vertAlign w:val="superscript"/>
          <w:lang w:val="nl-NL"/>
        </w:rPr>
        <w:t>1</w:t>
      </w:r>
      <w:r w:rsidRPr="000913E2">
        <w:rPr>
          <w:rFonts w:asciiTheme="majorHAnsi" w:hAnsiTheme="majorHAnsi" w:cstheme="majorHAnsi"/>
          <w:bCs/>
          <w:lang w:val="nl-NL"/>
        </w:rPr>
        <w:t>, J.J.C.M. van de Leur</w:t>
      </w:r>
      <w:r w:rsidRPr="000913E2">
        <w:rPr>
          <w:rFonts w:asciiTheme="majorHAnsi" w:hAnsiTheme="majorHAnsi" w:cstheme="majorHAnsi"/>
          <w:bCs/>
          <w:vertAlign w:val="superscript"/>
          <w:lang w:val="nl-NL"/>
        </w:rPr>
        <w:t>2</w:t>
      </w:r>
      <w:r w:rsidRPr="000913E2">
        <w:rPr>
          <w:rFonts w:asciiTheme="majorHAnsi" w:hAnsiTheme="majorHAnsi" w:cstheme="majorHAnsi"/>
          <w:bCs/>
          <w:lang w:val="nl-NL"/>
        </w:rPr>
        <w:t>, R. Wiersema</w:t>
      </w:r>
      <w:r w:rsidRPr="000913E2">
        <w:rPr>
          <w:rFonts w:asciiTheme="majorHAnsi" w:hAnsiTheme="majorHAnsi" w:cstheme="majorHAnsi"/>
          <w:bCs/>
          <w:vertAlign w:val="superscript"/>
          <w:lang w:val="nl-NL"/>
        </w:rPr>
        <w:t>3</w:t>
      </w:r>
      <w:r w:rsidRPr="000913E2">
        <w:rPr>
          <w:rFonts w:asciiTheme="majorHAnsi" w:hAnsiTheme="majorHAnsi" w:cstheme="majorHAnsi"/>
          <w:bCs/>
          <w:lang w:val="nl-NL"/>
        </w:rPr>
        <w:t>, E.G.M. Cox</w:t>
      </w:r>
      <w:r w:rsidRPr="000913E2">
        <w:rPr>
          <w:rFonts w:asciiTheme="majorHAnsi" w:hAnsiTheme="majorHAnsi" w:cstheme="majorHAnsi"/>
          <w:bCs/>
          <w:vertAlign w:val="superscript"/>
          <w:lang w:val="nl-NL"/>
        </w:rPr>
        <w:t>3</w:t>
      </w:r>
      <w:r w:rsidRPr="000913E2">
        <w:rPr>
          <w:rFonts w:asciiTheme="majorHAnsi" w:hAnsiTheme="majorHAnsi" w:cstheme="majorHAnsi"/>
          <w:bCs/>
          <w:lang w:val="nl-NL"/>
        </w:rPr>
        <w:t>, W. Bult</w:t>
      </w:r>
      <w:r w:rsidRPr="000913E2">
        <w:rPr>
          <w:rFonts w:asciiTheme="majorHAnsi" w:hAnsiTheme="majorHAnsi" w:cstheme="majorHAnsi"/>
          <w:bCs/>
          <w:vertAlign w:val="superscript"/>
          <w:lang w:val="nl-NL"/>
        </w:rPr>
        <w:t>3,4</w:t>
      </w:r>
      <w:r w:rsidRPr="000913E2">
        <w:rPr>
          <w:rFonts w:asciiTheme="majorHAnsi" w:hAnsiTheme="majorHAnsi" w:cstheme="majorHAnsi"/>
          <w:bCs/>
          <w:lang w:val="nl-NL"/>
        </w:rPr>
        <w:t>, A.J. Spanjersberg</w:t>
      </w:r>
      <w:r w:rsidRPr="000913E2">
        <w:rPr>
          <w:rFonts w:asciiTheme="majorHAnsi" w:hAnsiTheme="majorHAnsi" w:cstheme="majorHAnsi"/>
          <w:bCs/>
          <w:vertAlign w:val="superscript"/>
          <w:lang w:val="nl-NL"/>
        </w:rPr>
        <w:t>5</w:t>
      </w:r>
      <w:r w:rsidRPr="000913E2">
        <w:rPr>
          <w:rFonts w:asciiTheme="majorHAnsi" w:hAnsiTheme="majorHAnsi" w:cstheme="majorHAnsi"/>
          <w:bCs/>
          <w:lang w:val="nl-NL"/>
        </w:rPr>
        <w:t>, I.C.C. van der Horst</w:t>
      </w:r>
      <w:r w:rsidRPr="000913E2">
        <w:rPr>
          <w:rFonts w:asciiTheme="majorHAnsi" w:hAnsiTheme="majorHAnsi" w:cstheme="majorHAnsi"/>
          <w:bCs/>
          <w:vertAlign w:val="superscript"/>
          <w:lang w:val="nl-NL"/>
        </w:rPr>
        <w:t>6,7</w:t>
      </w:r>
      <w:r w:rsidRPr="000913E2">
        <w:rPr>
          <w:rFonts w:asciiTheme="majorHAnsi" w:hAnsiTheme="majorHAnsi" w:cstheme="majorHAnsi"/>
          <w:bCs/>
          <w:lang w:val="nl-NL"/>
        </w:rPr>
        <w:t>, M.V. Lukens</w:t>
      </w:r>
      <w:r w:rsidRPr="000913E2">
        <w:rPr>
          <w:rFonts w:asciiTheme="majorHAnsi" w:hAnsiTheme="majorHAnsi" w:cstheme="majorHAnsi"/>
          <w:bCs/>
          <w:vertAlign w:val="superscript"/>
          <w:lang w:val="nl-NL"/>
        </w:rPr>
        <w:t>8</w:t>
      </w:r>
      <w:r w:rsidRPr="000913E2">
        <w:rPr>
          <w:rFonts w:asciiTheme="majorHAnsi" w:hAnsiTheme="majorHAnsi" w:cstheme="majorHAnsi"/>
          <w:bCs/>
          <w:lang w:val="nl-NL"/>
        </w:rPr>
        <w:t>, R.O.B. Gans</w:t>
      </w:r>
      <w:r w:rsidRPr="000913E2">
        <w:rPr>
          <w:rFonts w:asciiTheme="majorHAnsi" w:hAnsiTheme="majorHAnsi" w:cstheme="majorHAnsi"/>
          <w:bCs/>
          <w:vertAlign w:val="superscript"/>
          <w:lang w:val="nl-NL"/>
        </w:rPr>
        <w:t>1</w:t>
      </w:r>
      <w:r w:rsidRPr="000913E2">
        <w:rPr>
          <w:rFonts w:asciiTheme="majorHAnsi" w:hAnsiTheme="majorHAnsi" w:cstheme="majorHAnsi"/>
          <w:bCs/>
          <w:lang w:val="nl-NL"/>
        </w:rPr>
        <w:t>, K. Meijer</w:t>
      </w:r>
      <w:r w:rsidRPr="000913E2">
        <w:rPr>
          <w:rFonts w:asciiTheme="majorHAnsi" w:hAnsiTheme="majorHAnsi" w:cstheme="majorHAnsi"/>
          <w:bCs/>
          <w:vertAlign w:val="superscript"/>
          <w:lang w:val="nl-NL"/>
        </w:rPr>
        <w:t>9</w:t>
      </w:r>
      <w:r w:rsidRPr="000913E2">
        <w:rPr>
          <w:rFonts w:asciiTheme="majorHAnsi" w:hAnsiTheme="majorHAnsi" w:cstheme="majorHAnsi"/>
          <w:bCs/>
          <w:lang w:val="nl-NL"/>
        </w:rPr>
        <w:t>, F. Keus</w:t>
      </w:r>
      <w:r w:rsidRPr="000913E2">
        <w:rPr>
          <w:rFonts w:asciiTheme="majorHAnsi" w:hAnsiTheme="majorHAnsi" w:cstheme="majorHAnsi"/>
          <w:bCs/>
          <w:vertAlign w:val="superscript"/>
          <w:lang w:val="nl-NL"/>
        </w:rPr>
        <w:t>3</w:t>
      </w:r>
    </w:p>
    <w:p w14:paraId="2F9CCDAE" w14:textId="77777777" w:rsidR="00C16312" w:rsidRPr="000913E2" w:rsidRDefault="00C16312" w:rsidP="00CD2573">
      <w:pPr>
        <w:shd w:val="clear" w:color="auto" w:fill="FFFFFF" w:themeFill="background1"/>
        <w:spacing w:line="276" w:lineRule="auto"/>
        <w:jc w:val="both"/>
        <w:rPr>
          <w:rFonts w:asciiTheme="majorHAnsi" w:hAnsiTheme="majorHAnsi" w:cstheme="majorHAnsi"/>
          <w:bCs/>
          <w:lang w:val="nl-NL"/>
        </w:rPr>
      </w:pPr>
    </w:p>
    <w:p w14:paraId="2D8B68AD" w14:textId="77777777" w:rsidR="00C16312" w:rsidRPr="000913E2" w:rsidRDefault="00C16312" w:rsidP="00CD2573">
      <w:pPr>
        <w:shd w:val="clear" w:color="auto" w:fill="FFFFFF" w:themeFill="background1"/>
        <w:spacing w:line="276" w:lineRule="auto"/>
        <w:jc w:val="both"/>
        <w:rPr>
          <w:rFonts w:asciiTheme="majorHAnsi" w:hAnsiTheme="majorHAnsi" w:cstheme="majorHAnsi"/>
          <w:b/>
          <w:sz w:val="24"/>
          <w:szCs w:val="24"/>
          <w:lang w:val="en-GB"/>
        </w:rPr>
      </w:pPr>
      <w:r w:rsidRPr="000913E2">
        <w:rPr>
          <w:rFonts w:asciiTheme="majorHAnsi" w:hAnsiTheme="majorHAnsi" w:cstheme="majorHAnsi"/>
          <w:b/>
          <w:sz w:val="24"/>
          <w:szCs w:val="24"/>
        </w:rPr>
        <w:t>A</w:t>
      </w:r>
      <w:r w:rsidRPr="000913E2">
        <w:rPr>
          <w:rFonts w:asciiTheme="majorHAnsi" w:hAnsiTheme="majorHAnsi" w:cstheme="majorHAnsi"/>
          <w:b/>
          <w:sz w:val="24"/>
          <w:szCs w:val="24"/>
          <w:lang w:val="en-GB"/>
        </w:rPr>
        <w:t>uthor affiliations and departments</w:t>
      </w:r>
    </w:p>
    <w:p w14:paraId="583B6DDE" w14:textId="77777777" w:rsidR="00C16312" w:rsidRPr="000913E2" w:rsidRDefault="00C16312" w:rsidP="00CD2573">
      <w:pPr>
        <w:shd w:val="clear" w:color="auto" w:fill="FFFFFF" w:themeFill="background1"/>
        <w:spacing w:line="276" w:lineRule="auto"/>
        <w:jc w:val="both"/>
        <w:rPr>
          <w:rFonts w:asciiTheme="majorHAnsi" w:hAnsiTheme="majorHAnsi" w:cstheme="majorHAnsi"/>
          <w:bCs/>
          <w:lang w:val="en-GB"/>
        </w:rPr>
      </w:pPr>
      <w:r w:rsidRPr="000913E2">
        <w:rPr>
          <w:rFonts w:asciiTheme="majorHAnsi" w:hAnsiTheme="majorHAnsi" w:cstheme="majorHAnsi"/>
          <w:bCs/>
          <w:lang w:val="en-GB"/>
        </w:rPr>
        <w:t>1 Department of Internal Medicine, University Medical Center Groningen, University of Groningen, The Netherlands</w:t>
      </w:r>
    </w:p>
    <w:p w14:paraId="7AF2C040" w14:textId="77777777" w:rsidR="00C16312" w:rsidRPr="000913E2" w:rsidRDefault="00C16312" w:rsidP="00CD2573">
      <w:pPr>
        <w:shd w:val="clear" w:color="auto" w:fill="FFFFFF" w:themeFill="background1"/>
        <w:spacing w:line="276" w:lineRule="auto"/>
        <w:jc w:val="both"/>
        <w:rPr>
          <w:rFonts w:asciiTheme="majorHAnsi" w:hAnsiTheme="majorHAnsi" w:cstheme="majorHAnsi"/>
          <w:bCs/>
          <w:lang w:val="en-GB"/>
        </w:rPr>
      </w:pPr>
      <w:r w:rsidRPr="000913E2">
        <w:rPr>
          <w:rFonts w:asciiTheme="majorHAnsi" w:hAnsiTheme="majorHAnsi" w:cstheme="majorHAnsi"/>
          <w:bCs/>
          <w:lang w:val="en-GB"/>
        </w:rPr>
        <w:t>2 Department of Laboratory Medicine and Thrombosis Expertise Centre, Isala, Zwolle, the Netherlands</w:t>
      </w:r>
    </w:p>
    <w:p w14:paraId="4DC658F3" w14:textId="77777777" w:rsidR="00C16312" w:rsidRPr="000913E2" w:rsidRDefault="00C16312" w:rsidP="00CD2573">
      <w:pPr>
        <w:shd w:val="clear" w:color="auto" w:fill="FFFFFF" w:themeFill="background1"/>
        <w:spacing w:line="276" w:lineRule="auto"/>
        <w:jc w:val="both"/>
        <w:rPr>
          <w:rFonts w:asciiTheme="majorHAnsi" w:hAnsiTheme="majorHAnsi" w:cstheme="majorHAnsi"/>
          <w:bCs/>
          <w:lang w:val="en-GB"/>
        </w:rPr>
      </w:pPr>
      <w:r w:rsidRPr="000913E2">
        <w:rPr>
          <w:rFonts w:asciiTheme="majorHAnsi" w:hAnsiTheme="majorHAnsi" w:cstheme="majorHAnsi"/>
          <w:bCs/>
          <w:lang w:val="en-GB"/>
        </w:rPr>
        <w:t>3 Department of Critical Care, University Medical Center Groningen, University of Groningen, The Netherlands</w:t>
      </w:r>
    </w:p>
    <w:p w14:paraId="4D4F4C4D" w14:textId="77777777" w:rsidR="00C16312" w:rsidRPr="000913E2" w:rsidRDefault="00C16312" w:rsidP="00CD2573">
      <w:pPr>
        <w:shd w:val="clear" w:color="auto" w:fill="FFFFFF" w:themeFill="background1"/>
        <w:spacing w:line="276" w:lineRule="auto"/>
        <w:jc w:val="both"/>
        <w:rPr>
          <w:rFonts w:asciiTheme="majorHAnsi" w:hAnsiTheme="majorHAnsi" w:cstheme="majorHAnsi"/>
          <w:bCs/>
          <w:lang w:val="en-GB"/>
        </w:rPr>
      </w:pPr>
      <w:r w:rsidRPr="000913E2">
        <w:rPr>
          <w:rFonts w:asciiTheme="majorHAnsi" w:hAnsiTheme="majorHAnsi" w:cstheme="majorHAnsi"/>
          <w:bCs/>
          <w:lang w:val="en-GB"/>
        </w:rPr>
        <w:t>4 Department of Clinical Pharmacy and Pharmacology, University Medical Center Groningen, Groningen, The Netherlands</w:t>
      </w:r>
    </w:p>
    <w:p w14:paraId="762F00A2" w14:textId="77777777" w:rsidR="00C16312" w:rsidRPr="000913E2" w:rsidRDefault="00C16312" w:rsidP="00CD2573">
      <w:pPr>
        <w:shd w:val="clear" w:color="auto" w:fill="FFFFFF" w:themeFill="background1"/>
        <w:spacing w:line="276" w:lineRule="auto"/>
        <w:jc w:val="both"/>
        <w:rPr>
          <w:rFonts w:asciiTheme="majorHAnsi" w:hAnsiTheme="majorHAnsi" w:cstheme="majorHAnsi"/>
          <w:bCs/>
          <w:lang w:val="en-GB"/>
        </w:rPr>
      </w:pPr>
      <w:r w:rsidRPr="000913E2">
        <w:rPr>
          <w:rFonts w:asciiTheme="majorHAnsi" w:hAnsiTheme="majorHAnsi" w:cstheme="majorHAnsi"/>
          <w:bCs/>
          <w:lang w:val="en-GB"/>
        </w:rPr>
        <w:t>5 Department of Anesthesiology and Intensive Care, Isala, Zwolle, the Netherlands</w:t>
      </w:r>
    </w:p>
    <w:p w14:paraId="04383ED1" w14:textId="77777777" w:rsidR="00C16312" w:rsidRPr="000913E2" w:rsidRDefault="00C16312" w:rsidP="00CD2573">
      <w:pPr>
        <w:shd w:val="clear" w:color="auto" w:fill="FFFFFF" w:themeFill="background1"/>
        <w:spacing w:line="276" w:lineRule="auto"/>
        <w:jc w:val="both"/>
        <w:rPr>
          <w:rFonts w:asciiTheme="majorHAnsi" w:hAnsiTheme="majorHAnsi" w:cstheme="majorHAnsi"/>
          <w:bCs/>
          <w:lang w:val="en-GB"/>
        </w:rPr>
      </w:pPr>
      <w:r w:rsidRPr="000913E2">
        <w:rPr>
          <w:rFonts w:asciiTheme="majorHAnsi" w:hAnsiTheme="majorHAnsi" w:cstheme="majorHAnsi"/>
          <w:bCs/>
          <w:lang w:val="en-GB"/>
        </w:rPr>
        <w:t xml:space="preserve">6 Department of Intensive Care, Maastricht University Medical Center+, The Netherlands </w:t>
      </w:r>
    </w:p>
    <w:p w14:paraId="7CCE840E" w14:textId="77777777" w:rsidR="00C16312" w:rsidRPr="000913E2" w:rsidRDefault="00C16312" w:rsidP="00CD2573">
      <w:pPr>
        <w:shd w:val="clear" w:color="auto" w:fill="FFFFFF" w:themeFill="background1"/>
        <w:spacing w:line="276" w:lineRule="auto"/>
        <w:jc w:val="both"/>
        <w:rPr>
          <w:rFonts w:asciiTheme="majorHAnsi" w:hAnsiTheme="majorHAnsi" w:cstheme="majorHAnsi"/>
          <w:bCs/>
          <w:lang w:val="en-GB"/>
        </w:rPr>
      </w:pPr>
      <w:r w:rsidRPr="000913E2">
        <w:rPr>
          <w:rFonts w:asciiTheme="majorHAnsi" w:hAnsiTheme="majorHAnsi" w:cstheme="majorHAnsi"/>
          <w:bCs/>
          <w:lang w:val="en-GB"/>
        </w:rPr>
        <w:t>7 Cardiovascular Research Institute Maastricht (CARIM), Maastricht University, Maastricht, the Netherlands</w:t>
      </w:r>
    </w:p>
    <w:p w14:paraId="19AD0CC4" w14:textId="77777777" w:rsidR="00C16312" w:rsidRPr="000913E2" w:rsidRDefault="00C16312" w:rsidP="00CD2573">
      <w:pPr>
        <w:shd w:val="clear" w:color="auto" w:fill="FFFFFF" w:themeFill="background1"/>
        <w:spacing w:line="276" w:lineRule="auto"/>
        <w:jc w:val="both"/>
        <w:rPr>
          <w:rFonts w:asciiTheme="majorHAnsi" w:hAnsiTheme="majorHAnsi" w:cstheme="majorHAnsi"/>
          <w:bCs/>
          <w:lang w:val="en-GB"/>
        </w:rPr>
      </w:pPr>
      <w:r w:rsidRPr="000913E2">
        <w:rPr>
          <w:rFonts w:asciiTheme="majorHAnsi" w:hAnsiTheme="majorHAnsi" w:cstheme="majorHAnsi"/>
          <w:bCs/>
          <w:lang w:val="en-GB"/>
        </w:rPr>
        <w:t>8 Department of Laboratory Medicine, University Medical Center Groningen, University of Groningen, The Netherlands</w:t>
      </w:r>
    </w:p>
    <w:p w14:paraId="1ECF8276" w14:textId="77777777" w:rsidR="00C16312" w:rsidRPr="000913E2" w:rsidRDefault="00C16312" w:rsidP="00CD2573">
      <w:pPr>
        <w:shd w:val="clear" w:color="auto" w:fill="FFFFFF" w:themeFill="background1"/>
        <w:spacing w:line="276" w:lineRule="auto"/>
        <w:jc w:val="both"/>
        <w:rPr>
          <w:rFonts w:asciiTheme="majorHAnsi" w:hAnsiTheme="majorHAnsi" w:cstheme="majorHAnsi"/>
          <w:bCs/>
          <w:lang w:val="en-GB"/>
        </w:rPr>
      </w:pPr>
      <w:r w:rsidRPr="000913E2">
        <w:rPr>
          <w:rFonts w:asciiTheme="majorHAnsi" w:hAnsiTheme="majorHAnsi" w:cstheme="majorHAnsi"/>
          <w:bCs/>
          <w:lang w:val="en-GB"/>
        </w:rPr>
        <w:t>9 Department of Haematology, University Medical Center Groningen, University of Groningen, The Netherlands</w:t>
      </w:r>
    </w:p>
    <w:p w14:paraId="5A683735" w14:textId="77777777" w:rsidR="000001A6" w:rsidRPr="00C16312" w:rsidRDefault="000001A6" w:rsidP="00F83D79">
      <w:pPr>
        <w:spacing w:line="360" w:lineRule="auto"/>
        <w:jc w:val="both"/>
        <w:rPr>
          <w:rFonts w:asciiTheme="majorHAnsi" w:hAnsiTheme="majorHAnsi" w:cstheme="majorHAnsi"/>
          <w:bCs/>
          <w:lang w:val="en-GB"/>
        </w:rPr>
      </w:pPr>
    </w:p>
    <w:p w14:paraId="70C1AF9B" w14:textId="0A734317" w:rsidR="00E30479" w:rsidRPr="0088731B" w:rsidRDefault="003F5382" w:rsidP="00F83D79">
      <w:pPr>
        <w:spacing w:line="360" w:lineRule="auto"/>
        <w:rPr>
          <w:rFonts w:asciiTheme="majorHAnsi" w:hAnsiTheme="majorHAnsi" w:cstheme="majorHAnsi"/>
        </w:rPr>
      </w:pPr>
      <w:r w:rsidRPr="00C16312">
        <w:rPr>
          <w:rFonts w:asciiTheme="majorHAnsi" w:hAnsiTheme="majorHAnsi" w:cstheme="majorHAnsi"/>
        </w:rPr>
        <w:br w:type="page"/>
      </w:r>
    </w:p>
    <w:tbl>
      <w:tblPr>
        <w:tblStyle w:val="Onopgemaaktetabel4"/>
        <w:tblW w:w="5076" w:type="pct"/>
        <w:tblLook w:val="04A0" w:firstRow="1" w:lastRow="0" w:firstColumn="1" w:lastColumn="0" w:noHBand="0" w:noVBand="1"/>
      </w:tblPr>
      <w:tblGrid>
        <w:gridCol w:w="1982"/>
        <w:gridCol w:w="1703"/>
        <w:gridCol w:w="2554"/>
        <w:gridCol w:w="3263"/>
      </w:tblGrid>
      <w:tr w:rsidR="00E30479" w:rsidRPr="006C6A49" w14:paraId="6BA734E3" w14:textId="77777777" w:rsidTr="00A946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517AB60F" w14:textId="46D42370" w:rsidR="00E30479" w:rsidRPr="006C6A49" w:rsidRDefault="007F4FC6" w:rsidP="007B237A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77763C">
              <w:rPr>
                <w:rFonts w:asciiTheme="majorHAnsi" w:hAnsiTheme="majorHAnsi" w:cstheme="majorHAnsi"/>
              </w:rPr>
              <w:lastRenderedPageBreak/>
              <w:t>Supplementary table 1</w:t>
            </w:r>
            <w:r w:rsidR="00E30479" w:rsidRPr="0077763C">
              <w:rPr>
                <w:rFonts w:asciiTheme="majorHAnsi" w:hAnsiTheme="majorHAnsi" w:cstheme="majorHAnsi"/>
              </w:rPr>
              <w:t>. Classification of low-molecular-weight heparin</w:t>
            </w:r>
            <w:r w:rsidR="001F5050">
              <w:rPr>
                <w:rFonts w:asciiTheme="majorHAnsi" w:hAnsiTheme="majorHAnsi" w:cstheme="majorHAnsi"/>
              </w:rPr>
              <w:t xml:space="preserve"> dose</w:t>
            </w:r>
          </w:p>
        </w:tc>
      </w:tr>
      <w:tr w:rsidR="00142606" w:rsidRPr="006C6A49" w14:paraId="2BE0BFEA" w14:textId="77777777" w:rsidTr="00CD2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08A4E7B2" w14:textId="77777777" w:rsidR="00142606" w:rsidRPr="006C6A49" w:rsidRDefault="00142606" w:rsidP="00CD2573">
            <w:pPr>
              <w:spacing w:line="276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6C6A49">
              <w:rPr>
                <w:rFonts w:asciiTheme="majorHAnsi" w:hAnsiTheme="majorHAnsi" w:cstheme="majorHAnsi"/>
                <w:sz w:val="20"/>
                <w:szCs w:val="20"/>
              </w:rPr>
              <w:t>Product</w:t>
            </w:r>
          </w:p>
        </w:tc>
        <w:tc>
          <w:tcPr>
            <w:tcW w:w="3957" w:type="pct"/>
            <w:gridSpan w:val="3"/>
          </w:tcPr>
          <w:p w14:paraId="51C92016" w14:textId="2A29E315" w:rsidR="00142606" w:rsidRPr="006C6A49" w:rsidRDefault="00142606" w:rsidP="00CD25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C6A4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ose</w:t>
            </w:r>
          </w:p>
        </w:tc>
      </w:tr>
      <w:tr w:rsidR="00E30479" w:rsidRPr="006C6A49" w14:paraId="41F5C175" w14:textId="77777777" w:rsidTr="00CD25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682F3844" w14:textId="77777777" w:rsidR="00E30479" w:rsidRPr="006C6A49" w:rsidRDefault="00E30479" w:rsidP="00CD257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96" w:type="pct"/>
          </w:tcPr>
          <w:p w14:paraId="768E74BF" w14:textId="77777777" w:rsidR="00E30479" w:rsidRPr="006C6A49" w:rsidRDefault="00E30479" w:rsidP="00CD25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C6A4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344" w:type="pct"/>
          </w:tcPr>
          <w:p w14:paraId="5221C0BE" w14:textId="77777777" w:rsidR="00E30479" w:rsidRPr="006C6A49" w:rsidRDefault="00E30479" w:rsidP="00CD25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C6A4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ntermediate</w:t>
            </w:r>
          </w:p>
        </w:tc>
        <w:tc>
          <w:tcPr>
            <w:tcW w:w="1717" w:type="pct"/>
          </w:tcPr>
          <w:p w14:paraId="73EC0E84" w14:textId="4C7D1ED7" w:rsidR="00E30479" w:rsidRPr="006C6A49" w:rsidRDefault="00142606" w:rsidP="00CD25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C6A4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igh</w:t>
            </w:r>
          </w:p>
        </w:tc>
      </w:tr>
      <w:tr w:rsidR="00E30479" w:rsidRPr="006C6A49" w14:paraId="5351E6DE" w14:textId="77777777" w:rsidTr="00CD2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0C0B87BD" w14:textId="131E938A" w:rsidR="00E30479" w:rsidRPr="006C6A49" w:rsidRDefault="00E30479" w:rsidP="00CD257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C6A49">
              <w:rPr>
                <w:rFonts w:asciiTheme="majorHAnsi" w:hAnsiTheme="majorHAnsi" w:cstheme="majorHAnsi"/>
                <w:sz w:val="20"/>
                <w:szCs w:val="20"/>
              </w:rPr>
              <w:t xml:space="preserve">Nadroparin </w:t>
            </w:r>
          </w:p>
        </w:tc>
        <w:tc>
          <w:tcPr>
            <w:tcW w:w="896" w:type="pct"/>
          </w:tcPr>
          <w:p w14:paraId="31631628" w14:textId="39DCD133" w:rsidR="00E30479" w:rsidRPr="006C6A49" w:rsidRDefault="00E30479" w:rsidP="00CD25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C6A49">
              <w:rPr>
                <w:rFonts w:asciiTheme="majorHAnsi" w:hAnsiTheme="majorHAnsi" w:cstheme="majorHAnsi"/>
                <w:sz w:val="20"/>
                <w:szCs w:val="20"/>
              </w:rPr>
              <w:t xml:space="preserve">2850 IU </w:t>
            </w:r>
            <w:r w:rsidR="004F5824" w:rsidRPr="006C6A49">
              <w:rPr>
                <w:rFonts w:asciiTheme="majorHAnsi" w:hAnsiTheme="majorHAnsi" w:cstheme="majorHAnsi"/>
                <w:sz w:val="20"/>
                <w:szCs w:val="20"/>
              </w:rPr>
              <w:t>qd</w:t>
            </w:r>
          </w:p>
        </w:tc>
        <w:tc>
          <w:tcPr>
            <w:tcW w:w="1344" w:type="pct"/>
          </w:tcPr>
          <w:p w14:paraId="4155D4B9" w14:textId="3276E85A" w:rsidR="00E30479" w:rsidRPr="006C6A49" w:rsidRDefault="00E30479" w:rsidP="00CD25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C6A49">
              <w:rPr>
                <w:rFonts w:asciiTheme="majorHAnsi" w:hAnsiTheme="majorHAnsi" w:cstheme="majorHAnsi"/>
                <w:sz w:val="20"/>
                <w:szCs w:val="20"/>
              </w:rPr>
              <w:t xml:space="preserve">5700 IU </w:t>
            </w:r>
            <w:r w:rsidR="004F5824" w:rsidRPr="006C6A49">
              <w:rPr>
                <w:rFonts w:asciiTheme="majorHAnsi" w:hAnsiTheme="majorHAnsi" w:cstheme="majorHAnsi"/>
                <w:sz w:val="20"/>
                <w:szCs w:val="20"/>
              </w:rPr>
              <w:t>qd</w:t>
            </w:r>
          </w:p>
        </w:tc>
        <w:tc>
          <w:tcPr>
            <w:tcW w:w="1717" w:type="pct"/>
          </w:tcPr>
          <w:p w14:paraId="14CE8F08" w14:textId="56E9C7AD" w:rsidR="00E30479" w:rsidRPr="006C6A49" w:rsidRDefault="00E30479" w:rsidP="00CD25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C6A49">
              <w:rPr>
                <w:rFonts w:asciiTheme="majorHAnsi" w:hAnsiTheme="majorHAnsi" w:cstheme="majorHAnsi"/>
                <w:sz w:val="20"/>
                <w:szCs w:val="20"/>
              </w:rPr>
              <w:t xml:space="preserve">171 IU /kg </w:t>
            </w:r>
            <w:r w:rsidR="005C6E19" w:rsidRPr="006C6A49">
              <w:rPr>
                <w:rFonts w:asciiTheme="majorHAnsi" w:hAnsiTheme="majorHAnsi" w:cstheme="majorHAnsi"/>
                <w:sz w:val="20"/>
                <w:szCs w:val="20"/>
              </w:rPr>
              <w:t>qd</w:t>
            </w:r>
            <w:r w:rsidRPr="006C6A49">
              <w:rPr>
                <w:rFonts w:asciiTheme="majorHAnsi" w:hAnsiTheme="majorHAnsi" w:cstheme="majorHAnsi"/>
                <w:sz w:val="20"/>
                <w:szCs w:val="20"/>
              </w:rPr>
              <w:t xml:space="preserve"> or 86 IU /kg </w:t>
            </w:r>
            <w:r w:rsidR="005C6E19" w:rsidRPr="006C6A49">
              <w:rPr>
                <w:rFonts w:asciiTheme="majorHAnsi" w:hAnsiTheme="majorHAnsi" w:cstheme="majorHAnsi"/>
                <w:sz w:val="20"/>
                <w:szCs w:val="20"/>
              </w:rPr>
              <w:t>bid</w:t>
            </w:r>
          </w:p>
        </w:tc>
      </w:tr>
      <w:tr w:rsidR="00E30479" w:rsidRPr="006C6A49" w14:paraId="264937F8" w14:textId="77777777" w:rsidTr="00CD25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0812BF00" w14:textId="170EBEA5" w:rsidR="00E30479" w:rsidRPr="006C6A49" w:rsidRDefault="00E30479" w:rsidP="00CD257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C6A49">
              <w:rPr>
                <w:rFonts w:asciiTheme="majorHAnsi" w:hAnsiTheme="majorHAnsi" w:cstheme="majorHAnsi"/>
                <w:sz w:val="20"/>
                <w:szCs w:val="20"/>
              </w:rPr>
              <w:t xml:space="preserve">Dalteparin </w:t>
            </w:r>
          </w:p>
        </w:tc>
        <w:tc>
          <w:tcPr>
            <w:tcW w:w="896" w:type="pct"/>
          </w:tcPr>
          <w:p w14:paraId="52360923" w14:textId="71CB69AB" w:rsidR="00E30479" w:rsidRPr="006C6A49" w:rsidRDefault="00E30479" w:rsidP="00CD25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C6A49">
              <w:rPr>
                <w:rFonts w:asciiTheme="majorHAnsi" w:hAnsiTheme="majorHAnsi" w:cstheme="majorHAnsi"/>
                <w:sz w:val="20"/>
                <w:szCs w:val="20"/>
              </w:rPr>
              <w:t xml:space="preserve">2500 IU </w:t>
            </w:r>
            <w:r w:rsidR="004F5824" w:rsidRPr="006C6A49">
              <w:rPr>
                <w:rFonts w:asciiTheme="majorHAnsi" w:hAnsiTheme="majorHAnsi" w:cstheme="majorHAnsi"/>
                <w:sz w:val="20"/>
                <w:szCs w:val="20"/>
              </w:rPr>
              <w:t>qd</w:t>
            </w:r>
          </w:p>
        </w:tc>
        <w:tc>
          <w:tcPr>
            <w:tcW w:w="1344" w:type="pct"/>
          </w:tcPr>
          <w:p w14:paraId="7E096F02" w14:textId="0FE74813" w:rsidR="00E30479" w:rsidRPr="006C6A49" w:rsidRDefault="00E30479" w:rsidP="00CD25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C6A49">
              <w:rPr>
                <w:rFonts w:asciiTheme="majorHAnsi" w:hAnsiTheme="majorHAnsi" w:cstheme="majorHAnsi"/>
                <w:sz w:val="20"/>
                <w:szCs w:val="20"/>
              </w:rPr>
              <w:t xml:space="preserve">5000 IU </w:t>
            </w:r>
            <w:r w:rsidR="004F5824" w:rsidRPr="006C6A49">
              <w:rPr>
                <w:rFonts w:asciiTheme="majorHAnsi" w:hAnsiTheme="majorHAnsi" w:cstheme="majorHAnsi"/>
                <w:sz w:val="20"/>
                <w:szCs w:val="20"/>
              </w:rPr>
              <w:t>qd</w:t>
            </w:r>
          </w:p>
        </w:tc>
        <w:tc>
          <w:tcPr>
            <w:tcW w:w="1717" w:type="pct"/>
          </w:tcPr>
          <w:p w14:paraId="4AF4A420" w14:textId="507ECA68" w:rsidR="00E30479" w:rsidRPr="006C6A49" w:rsidRDefault="00E30479" w:rsidP="00CD25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C6A49">
              <w:rPr>
                <w:rFonts w:asciiTheme="majorHAnsi" w:hAnsiTheme="majorHAnsi" w:cstheme="majorHAnsi"/>
                <w:sz w:val="20"/>
                <w:szCs w:val="20"/>
              </w:rPr>
              <w:t xml:space="preserve">200 IU /kg </w:t>
            </w:r>
            <w:r w:rsidR="005C6E19" w:rsidRPr="006C6A49">
              <w:rPr>
                <w:rFonts w:asciiTheme="majorHAnsi" w:hAnsiTheme="majorHAnsi" w:cstheme="majorHAnsi"/>
                <w:sz w:val="20"/>
                <w:szCs w:val="20"/>
              </w:rPr>
              <w:t xml:space="preserve">qd </w:t>
            </w:r>
            <w:r w:rsidRPr="006C6A49">
              <w:rPr>
                <w:rFonts w:asciiTheme="majorHAnsi" w:hAnsiTheme="majorHAnsi" w:cstheme="majorHAnsi"/>
                <w:sz w:val="20"/>
                <w:szCs w:val="20"/>
              </w:rPr>
              <w:t xml:space="preserve">or 100 IU /kg </w:t>
            </w:r>
            <w:r w:rsidR="005C6E19" w:rsidRPr="006C6A49">
              <w:rPr>
                <w:rFonts w:asciiTheme="majorHAnsi" w:hAnsiTheme="majorHAnsi" w:cstheme="majorHAnsi"/>
                <w:sz w:val="20"/>
                <w:szCs w:val="20"/>
              </w:rPr>
              <w:t>bid</w:t>
            </w:r>
          </w:p>
        </w:tc>
      </w:tr>
      <w:tr w:rsidR="00E30479" w:rsidRPr="006C6A49" w14:paraId="333E521F" w14:textId="77777777" w:rsidTr="00CD2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61F4DE7D" w14:textId="2BB48B8C" w:rsidR="00E30479" w:rsidRPr="006C6A49" w:rsidRDefault="00E30479" w:rsidP="00CD257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C6A49">
              <w:rPr>
                <w:rFonts w:asciiTheme="majorHAnsi" w:hAnsiTheme="majorHAnsi" w:cstheme="majorHAnsi"/>
                <w:sz w:val="20"/>
                <w:szCs w:val="20"/>
              </w:rPr>
              <w:t xml:space="preserve">Enoxaparin </w:t>
            </w:r>
          </w:p>
        </w:tc>
        <w:tc>
          <w:tcPr>
            <w:tcW w:w="896" w:type="pct"/>
          </w:tcPr>
          <w:p w14:paraId="0A08407F" w14:textId="7341AFE8" w:rsidR="00E30479" w:rsidRPr="006C6A49" w:rsidRDefault="00E30479" w:rsidP="00CD25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C6A49">
              <w:rPr>
                <w:rFonts w:asciiTheme="majorHAnsi" w:hAnsiTheme="majorHAnsi" w:cstheme="majorHAnsi"/>
                <w:sz w:val="20"/>
                <w:szCs w:val="20"/>
              </w:rPr>
              <w:t>20 or 30 mg</w:t>
            </w:r>
            <w:r w:rsidR="004F5824" w:rsidRPr="006C6A49">
              <w:rPr>
                <w:rFonts w:asciiTheme="majorHAnsi" w:hAnsiTheme="majorHAnsi" w:cstheme="majorHAnsi"/>
                <w:sz w:val="20"/>
                <w:szCs w:val="20"/>
              </w:rPr>
              <w:t xml:space="preserve"> qd</w:t>
            </w:r>
          </w:p>
        </w:tc>
        <w:tc>
          <w:tcPr>
            <w:tcW w:w="1344" w:type="pct"/>
          </w:tcPr>
          <w:p w14:paraId="799F0EDE" w14:textId="754B08C7" w:rsidR="00E30479" w:rsidRPr="006C6A49" w:rsidRDefault="00E30479" w:rsidP="00CD25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C6A49">
              <w:rPr>
                <w:rFonts w:asciiTheme="majorHAnsi" w:hAnsiTheme="majorHAnsi" w:cstheme="majorHAnsi"/>
                <w:sz w:val="20"/>
                <w:szCs w:val="20"/>
              </w:rPr>
              <w:t xml:space="preserve">40 mg </w:t>
            </w:r>
            <w:r w:rsidR="005C6E19" w:rsidRPr="006C6A49">
              <w:rPr>
                <w:rFonts w:asciiTheme="majorHAnsi" w:hAnsiTheme="majorHAnsi" w:cstheme="majorHAnsi"/>
                <w:sz w:val="20"/>
                <w:szCs w:val="20"/>
              </w:rPr>
              <w:t>qd</w:t>
            </w:r>
            <w:r w:rsidR="001C6B67" w:rsidRPr="006C6A4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6C6A49">
              <w:rPr>
                <w:rFonts w:asciiTheme="majorHAnsi" w:hAnsiTheme="majorHAnsi" w:cstheme="majorHAnsi"/>
                <w:sz w:val="20"/>
                <w:szCs w:val="20"/>
              </w:rPr>
              <w:t xml:space="preserve">or 30 mg </w:t>
            </w:r>
            <w:r w:rsidR="005C6E19" w:rsidRPr="006C6A49">
              <w:rPr>
                <w:rFonts w:asciiTheme="majorHAnsi" w:hAnsiTheme="majorHAnsi" w:cstheme="majorHAnsi"/>
                <w:sz w:val="20"/>
                <w:szCs w:val="20"/>
              </w:rPr>
              <w:t>bid</w:t>
            </w:r>
          </w:p>
        </w:tc>
        <w:tc>
          <w:tcPr>
            <w:tcW w:w="1717" w:type="pct"/>
          </w:tcPr>
          <w:p w14:paraId="660A4678" w14:textId="4BEC2F30" w:rsidR="00E30479" w:rsidRPr="006C6A49" w:rsidRDefault="00E30479" w:rsidP="00CD25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C6A49">
              <w:rPr>
                <w:rFonts w:asciiTheme="majorHAnsi" w:hAnsiTheme="majorHAnsi" w:cstheme="majorHAnsi"/>
                <w:sz w:val="20"/>
                <w:szCs w:val="20"/>
              </w:rPr>
              <w:t xml:space="preserve">1,5 mg /kg </w:t>
            </w:r>
            <w:r w:rsidR="005C6E19" w:rsidRPr="006C6A49">
              <w:rPr>
                <w:rFonts w:asciiTheme="majorHAnsi" w:hAnsiTheme="majorHAnsi" w:cstheme="majorHAnsi"/>
                <w:sz w:val="20"/>
                <w:szCs w:val="20"/>
              </w:rPr>
              <w:t>qd</w:t>
            </w:r>
            <w:r w:rsidRPr="006C6A49">
              <w:rPr>
                <w:rFonts w:asciiTheme="majorHAnsi" w:hAnsiTheme="majorHAnsi" w:cstheme="majorHAnsi"/>
                <w:sz w:val="20"/>
                <w:szCs w:val="20"/>
              </w:rPr>
              <w:t xml:space="preserve"> or 1 mg /kg </w:t>
            </w:r>
            <w:r w:rsidR="005C6E19" w:rsidRPr="006C6A49">
              <w:rPr>
                <w:rFonts w:asciiTheme="majorHAnsi" w:hAnsiTheme="majorHAnsi" w:cstheme="majorHAnsi"/>
                <w:sz w:val="20"/>
                <w:szCs w:val="20"/>
              </w:rPr>
              <w:t>bid</w:t>
            </w:r>
          </w:p>
        </w:tc>
      </w:tr>
      <w:tr w:rsidR="00E30479" w:rsidRPr="006C6A49" w14:paraId="6DD2A673" w14:textId="77777777" w:rsidTr="00CD25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pct"/>
          </w:tcPr>
          <w:p w14:paraId="78E131A5" w14:textId="485A37E6" w:rsidR="00E30479" w:rsidRPr="006C6A49" w:rsidRDefault="00E30479" w:rsidP="00CD257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6C6A49">
              <w:rPr>
                <w:rFonts w:asciiTheme="majorHAnsi" w:hAnsiTheme="majorHAnsi" w:cstheme="majorHAnsi"/>
                <w:sz w:val="20"/>
                <w:szCs w:val="20"/>
              </w:rPr>
              <w:t xml:space="preserve">Tinzaparin </w:t>
            </w:r>
          </w:p>
        </w:tc>
        <w:tc>
          <w:tcPr>
            <w:tcW w:w="896" w:type="pct"/>
          </w:tcPr>
          <w:p w14:paraId="723A8498" w14:textId="1C8B6D82" w:rsidR="00E30479" w:rsidRPr="006C6A49" w:rsidRDefault="00E30479" w:rsidP="00CD25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C6A49">
              <w:rPr>
                <w:rFonts w:asciiTheme="majorHAnsi" w:hAnsiTheme="majorHAnsi" w:cstheme="majorHAnsi"/>
                <w:sz w:val="20"/>
                <w:szCs w:val="20"/>
              </w:rPr>
              <w:t xml:space="preserve">3500 IU </w:t>
            </w:r>
            <w:r w:rsidR="004F5824" w:rsidRPr="006C6A49">
              <w:rPr>
                <w:rFonts w:asciiTheme="majorHAnsi" w:hAnsiTheme="majorHAnsi" w:cstheme="majorHAnsi"/>
                <w:sz w:val="20"/>
                <w:szCs w:val="20"/>
              </w:rPr>
              <w:t>qd</w:t>
            </w:r>
          </w:p>
        </w:tc>
        <w:tc>
          <w:tcPr>
            <w:tcW w:w="1344" w:type="pct"/>
          </w:tcPr>
          <w:p w14:paraId="49FDAC96" w14:textId="6863E281" w:rsidR="00E30479" w:rsidRPr="006C6A49" w:rsidRDefault="00E30479" w:rsidP="00CD25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C6A49">
              <w:rPr>
                <w:rFonts w:asciiTheme="majorHAnsi" w:hAnsiTheme="majorHAnsi" w:cstheme="majorHAnsi"/>
                <w:sz w:val="20"/>
                <w:szCs w:val="20"/>
              </w:rPr>
              <w:t xml:space="preserve">4500 IU </w:t>
            </w:r>
            <w:r w:rsidR="004F5824" w:rsidRPr="006C6A49">
              <w:rPr>
                <w:rFonts w:asciiTheme="majorHAnsi" w:hAnsiTheme="majorHAnsi" w:cstheme="majorHAnsi"/>
                <w:sz w:val="20"/>
                <w:szCs w:val="20"/>
              </w:rPr>
              <w:t>qd</w:t>
            </w:r>
          </w:p>
        </w:tc>
        <w:tc>
          <w:tcPr>
            <w:tcW w:w="1717" w:type="pct"/>
          </w:tcPr>
          <w:p w14:paraId="688C6A30" w14:textId="36EF59E3" w:rsidR="00E30479" w:rsidRPr="006C6A49" w:rsidRDefault="00E30479" w:rsidP="00CD25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C6A49">
              <w:rPr>
                <w:rFonts w:asciiTheme="majorHAnsi" w:hAnsiTheme="majorHAnsi" w:cstheme="majorHAnsi"/>
                <w:sz w:val="20"/>
                <w:szCs w:val="20"/>
              </w:rPr>
              <w:t xml:space="preserve">175 IU /kg </w:t>
            </w:r>
            <w:r w:rsidR="005C6E19" w:rsidRPr="006C6A49">
              <w:rPr>
                <w:rFonts w:asciiTheme="majorHAnsi" w:hAnsiTheme="majorHAnsi" w:cstheme="majorHAnsi"/>
                <w:sz w:val="20"/>
                <w:szCs w:val="20"/>
              </w:rPr>
              <w:t>qd</w:t>
            </w:r>
          </w:p>
        </w:tc>
      </w:tr>
      <w:tr w:rsidR="00E30479" w:rsidRPr="006C6A49" w14:paraId="1BCA76B0" w14:textId="77777777" w:rsidTr="00A94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FFFFFF" w:themeFill="background1"/>
          </w:tcPr>
          <w:p w14:paraId="6D3816AA" w14:textId="6336B7C9" w:rsidR="000F4F48" w:rsidRPr="006C6A49" w:rsidRDefault="00E30479" w:rsidP="00CD2573">
            <w:pPr>
              <w:spacing w:before="240" w:line="276" w:lineRule="auto"/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</w:pPr>
            <w:r w:rsidRPr="006C6A49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IU: International Units; mg: milligrams</w:t>
            </w:r>
            <w:r w:rsidR="005C6E19" w:rsidRPr="006C6A49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; qd: once daily; bid: twice daily. </w:t>
            </w:r>
            <w:r w:rsidRPr="006C6A49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 </w:t>
            </w:r>
            <w:r w:rsidR="000F4F48" w:rsidRPr="006C6A49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Nadroparin is the drug of interest for the current study. Th</w:t>
            </w:r>
            <w:r w:rsidR="00A55EAA" w:rsidRPr="006C6A49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is table is not exhaustive (several other types of LMWHs exist). Dalteparin, enoxaparin, and tinzaparin are d</w:t>
            </w:r>
            <w:r w:rsidR="000F4F48" w:rsidRPr="006C6A49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isplayed </w:t>
            </w:r>
            <w:r w:rsidR="00686BA0" w:rsidRPr="006C6A49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for illustrative purposes</w:t>
            </w:r>
            <w:r w:rsidR="00FE7A44" w:rsidRPr="006C6A49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,</w:t>
            </w:r>
            <w:r w:rsidR="00686BA0" w:rsidRPr="006C6A49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 so readers may compare nadroparin dose to </w:t>
            </w:r>
            <w:r w:rsidR="005B7D76" w:rsidRPr="006C6A49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other </w:t>
            </w:r>
            <w:r w:rsidR="00686BA0" w:rsidRPr="006C6A49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LMWH</w:t>
            </w:r>
            <w:r w:rsidR="0028435A" w:rsidRPr="006C6A49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 types</w:t>
            </w:r>
            <w:r w:rsidR="00686BA0" w:rsidRPr="006C6A49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 they are more familiar with. </w:t>
            </w:r>
            <w:r w:rsidR="00335621" w:rsidRPr="006C6A49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The dosing </w:t>
            </w:r>
            <w:r w:rsidR="005B7D76" w:rsidRPr="006C6A49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categories were</w:t>
            </w:r>
            <w:r w:rsidR="00335621" w:rsidRPr="006C6A49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 based on </w:t>
            </w:r>
            <w:r w:rsidR="005B7D76" w:rsidRPr="006C6A49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multiple </w:t>
            </w:r>
            <w:r w:rsidR="00335621" w:rsidRPr="006C6A49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international summary of product characteristics</w:t>
            </w:r>
            <w:r w:rsidR="001F0F7D" w:rsidRPr="006C6A49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 xml:space="preserve"> </w:t>
            </w:r>
            <w:r w:rsidR="001F0F7D" w:rsidRPr="006C6A49">
              <w:rPr>
                <w:rFonts w:asciiTheme="majorHAnsi" w:hAnsiTheme="majorHAnsi" w:cstheme="majorHAnsi"/>
                <w:sz w:val="18"/>
                <w:szCs w:val="18"/>
              </w:rPr>
              <w:fldChar w:fldCharType="begin" w:fldLock="1"/>
            </w:r>
            <w:r w:rsidR="00E27A3E" w:rsidRPr="006C6A49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instrText>ADDIN CSL_CITATION {"citationItems":[{"id":"ITEM-1","itemData":{"URL":"www.accessdata.fda.gov/scripts/cder/daf/","accessed":{"date-parts":[["2019","2","7"]]},"id":"ITEM-1","issued":{"date-parts":[["0"]]},"title":"Food and Drug Administration (United States). Drug approval reports","type":"webpage"},"uris":["http://www.mendeley.com/documents/?uuid=d533df2c-87df-4141-b2a5-ad9f8aaa0e6c"]},{"id":"ITEM-2","itemData":{"URL":"www.bfarm.de/DE/Home/home_node.html","accessed":{"date-parts":[["2016","1","31"]]},"id":"ITEM-2","issued":{"date-parts":[["0"]]},"title":"Federal Institute for Drugs and Medical Devices (Germany). Summary of Product Characteristics","type":"webpage"},"uris":["http://www.mendeley.com/documents/?uuid=bcb5a91e-8a8d-46ad-ac39-2fff503bfe85"]},{"id":"ITEM-3","itemData":{"URL":"https://data.health.gov.il/drugs/index.html#/byDrug","accessed":{"date-parts":[["2019","2","7"]]},"id":"ITEM-3","issued":{"date-parts":[["0"]]},"title":"The Israeli Drug Registry (Israel). Summary of product characteristics.","type":"webpage"},"uris":["http://www.mendeley.com/documents/?uuid=549e8f32-bac5-4ed4-b13a-21d59c2299b9"]},{"id":"ITEM-4","itemData":{"URL":"www.agenziafarmaco.gov.it/en","accessed":{"date-parts":[["2019","2","7"]]},"id":"ITEM-4","issued":{"date-parts":[["0"]]},"title":"Italian Medicines Agency (Italy). Summary of Product Characteristics","type":"webpage"},"uris":["http://www.mendeley.com/documents/?uuid=93c0f285-34e3-4ebf-93f5-d8646bbdd3fa"]},{"id":"ITEM-5","itemData":{"URL":"www.ansm.sante.fr/Produits-de-sante/Medicaments","accessed":{"date-parts":[["2019","2","7"]]},"id":"ITEM-5","issued":{"date-parts":[["0"]]},"title":"National Agency for the Safety of Medicine and Health Products (France). Summary of Product Characteristics","type":"webpage"},"uris":["http://www.mendeley.com/documents/?uuid=f3c65cdb-ba2c-4c85-bb7d-6ad074624257"]},{"id":"ITEM-6","itemData":{"URL":"http://www.mhra.gov.uk/spc-pil/","accessed":{"date-parts":[["2017","7","31"]]},"id":"ITEM-6","issued":{"date-parts":[["0"]]},"title":"Medicines &amp; Healthcare products Regulatory Agency (United Kingdom). Summary of Product Characteristics","type":"webpage"},"uris":["http://www.mendeley.com/documents/?uuid=b20e51e0-2809-4bcb-b7f8-8146b1417bd1"]},{"id":"ITEM-7","itemData":{"URL":"www.geneesmiddeleninformatiebank.nl/nl/","accessed":{"date-parts":[["2019","2","7"]]},"id":"ITEM-7","issued":{"date-parts":[["0"]]},"title":"Medicines Evaluation Board (The Netherlands). Summary of Product Characteristics","type":"webpage"},"uris":["http://www.mendeley.com/documents/?uuid=f499a4ba-0035-4d82-b2f7-b0e0bb64328e"]},{"id":"ITEM-8","itemData":{"URL":"www.hpra.ie/homepage/medicines/medicines-information/find-a-medicine","accessed":{"date-parts":[["2019","2","7"]]},"id":"ITEM-8","issued":{"date-parts":[["0"]]},"title":"Health Products Regulatory Authority (Ireland). Summary of Product Characteristics","type":"webpage"},"uris":["http://www.mendeley.com/documents/?uuid=af1dc0f2-669b-4b41-a614-48ca6a5c67df"]}],"mendeley":{"formattedCitation":"(1–8)","plainTextFormattedCitation":"(1–8)","previouslyFormattedCitation":"[1–8]"},"properties":{"noteIndex":0},"schema":"https://github.com/citation-style-language/schema/raw/master/csl-citation.json"}</w:instrText>
            </w:r>
            <w:r w:rsidR="001F0F7D" w:rsidRPr="006C6A49">
              <w:rPr>
                <w:rFonts w:asciiTheme="majorHAnsi" w:hAnsiTheme="majorHAnsi" w:cstheme="majorHAnsi"/>
                <w:sz w:val="18"/>
                <w:szCs w:val="18"/>
              </w:rPr>
              <w:fldChar w:fldCharType="separate"/>
            </w:r>
            <w:r w:rsidR="00E27A3E" w:rsidRPr="006C6A49">
              <w:rPr>
                <w:rFonts w:asciiTheme="majorHAnsi" w:hAnsiTheme="majorHAnsi" w:cstheme="majorHAnsi"/>
                <w:b w:val="0"/>
                <w:bCs w:val="0"/>
                <w:noProof/>
                <w:sz w:val="18"/>
                <w:szCs w:val="18"/>
              </w:rPr>
              <w:t>(1–8)</w:t>
            </w:r>
            <w:r w:rsidR="001F0F7D" w:rsidRPr="006C6A49">
              <w:rPr>
                <w:rFonts w:asciiTheme="majorHAnsi" w:hAnsiTheme="majorHAnsi" w:cstheme="majorHAnsi"/>
                <w:sz w:val="18"/>
                <w:szCs w:val="18"/>
              </w:rPr>
              <w:fldChar w:fldCharType="end"/>
            </w:r>
            <w:r w:rsidR="00335621" w:rsidRPr="006C6A49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</w:rPr>
              <w:t>.</w:t>
            </w:r>
          </w:p>
        </w:tc>
      </w:tr>
    </w:tbl>
    <w:p w14:paraId="68F09C7D" w14:textId="5E54A819" w:rsidR="00E30479" w:rsidRPr="006C6A49" w:rsidRDefault="00E30479">
      <w:pPr>
        <w:rPr>
          <w:rFonts w:asciiTheme="majorHAnsi" w:hAnsiTheme="majorHAnsi" w:cstheme="majorHAnsi"/>
          <w:lang w:val="en-GB"/>
        </w:rPr>
      </w:pPr>
      <w:r w:rsidRPr="006C6A49">
        <w:rPr>
          <w:rFonts w:asciiTheme="majorHAnsi" w:hAnsiTheme="majorHAnsi" w:cstheme="majorHAnsi"/>
          <w:lang w:val="en-GB"/>
        </w:rPr>
        <w:br w:type="page"/>
      </w:r>
    </w:p>
    <w:tbl>
      <w:tblPr>
        <w:tblStyle w:val="Onopgemaaktetabel4"/>
        <w:tblW w:w="8710" w:type="dxa"/>
        <w:tblLook w:val="04A0" w:firstRow="1" w:lastRow="0" w:firstColumn="1" w:lastColumn="0" w:noHBand="0" w:noVBand="1"/>
      </w:tblPr>
      <w:tblGrid>
        <w:gridCol w:w="4175"/>
        <w:gridCol w:w="1843"/>
        <w:gridCol w:w="1701"/>
        <w:gridCol w:w="991"/>
      </w:tblGrid>
      <w:tr w:rsidR="003764EE" w:rsidRPr="006C6A49" w14:paraId="49F355C5" w14:textId="41DFC93C" w:rsidTr="00D178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0" w:type="dxa"/>
            <w:gridSpan w:val="4"/>
          </w:tcPr>
          <w:p w14:paraId="4137D837" w14:textId="15E157C5" w:rsidR="003764EE" w:rsidRPr="006C6A49" w:rsidRDefault="00ED27BF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sz w:val="20"/>
                <w:szCs w:val="20"/>
                <w:lang w:val="en-GB"/>
              </w:rPr>
            </w:pPr>
            <w:r w:rsidRPr="00144D3F">
              <w:rPr>
                <w:rFonts w:asciiTheme="majorHAnsi" w:hAnsiTheme="majorHAnsi" w:cstheme="majorHAnsi"/>
                <w:lang w:val="en-GB"/>
              </w:rPr>
              <w:lastRenderedPageBreak/>
              <w:t xml:space="preserve">Supplementary </w:t>
            </w:r>
            <w:r w:rsidR="003764EE" w:rsidRPr="00144D3F">
              <w:rPr>
                <w:rFonts w:asciiTheme="majorHAnsi" w:hAnsiTheme="majorHAnsi" w:cstheme="majorHAnsi"/>
                <w:lang w:val="en-GB"/>
              </w:rPr>
              <w:t xml:space="preserve">Table </w:t>
            </w:r>
            <w:r w:rsidR="007F4FC6" w:rsidRPr="00144D3F">
              <w:rPr>
                <w:rFonts w:asciiTheme="majorHAnsi" w:hAnsiTheme="majorHAnsi" w:cstheme="majorHAnsi"/>
                <w:lang w:val="en-GB"/>
              </w:rPr>
              <w:t>2</w:t>
            </w:r>
            <w:r w:rsidR="003764EE" w:rsidRPr="00144D3F">
              <w:rPr>
                <w:rFonts w:asciiTheme="majorHAnsi" w:hAnsiTheme="majorHAnsi" w:cstheme="majorHAnsi"/>
                <w:lang w:val="en-GB"/>
              </w:rPr>
              <w:t xml:space="preserve">. </w:t>
            </w:r>
            <w:r w:rsidR="00326CAA" w:rsidRPr="00144D3F">
              <w:rPr>
                <w:rFonts w:asciiTheme="majorHAnsi" w:hAnsiTheme="majorHAnsi" w:cstheme="majorHAnsi"/>
                <w:lang w:val="en-GB"/>
              </w:rPr>
              <w:t>Comparison of in</w:t>
            </w:r>
            <w:r w:rsidR="00A31855" w:rsidRPr="00144D3F">
              <w:rPr>
                <w:rFonts w:asciiTheme="majorHAnsi" w:hAnsiTheme="majorHAnsi" w:cstheme="majorHAnsi"/>
                <w:lang w:val="en-GB"/>
              </w:rPr>
              <w:t xml:space="preserve">- </w:t>
            </w:r>
            <w:r w:rsidR="00326CAA" w:rsidRPr="00144D3F">
              <w:rPr>
                <w:rFonts w:asciiTheme="majorHAnsi" w:hAnsiTheme="majorHAnsi" w:cstheme="majorHAnsi"/>
                <w:lang w:val="en-GB"/>
              </w:rPr>
              <w:t>and excluded patients</w:t>
            </w:r>
          </w:p>
        </w:tc>
      </w:tr>
      <w:tr w:rsidR="003764EE" w:rsidRPr="006C6A49" w14:paraId="6D90DC0B" w14:textId="166E9285" w:rsidTr="00CD2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172E437B" w14:textId="77777777" w:rsidR="003764EE" w:rsidRPr="006C6A49" w:rsidRDefault="003764EE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Cs w:val="0"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aseline characteristics</w:t>
            </w:r>
          </w:p>
        </w:tc>
        <w:tc>
          <w:tcPr>
            <w:tcW w:w="1843" w:type="dxa"/>
          </w:tcPr>
          <w:p w14:paraId="3D811808" w14:textId="019D9236" w:rsidR="003764EE" w:rsidRPr="006C6A49" w:rsidRDefault="003764EE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Included patients</w:t>
            </w:r>
          </w:p>
          <w:p w14:paraId="64DF8226" w14:textId="4EE6F884" w:rsidR="003764EE" w:rsidRPr="006C6A49" w:rsidRDefault="00550E1E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n</w:t>
            </w:r>
            <w:r w:rsidR="003764EE" w:rsidRPr="006C6A49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 = 1</w:t>
            </w:r>
            <w:r w:rsidR="008622DE" w:rsidRPr="006C6A49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</w:t>
            </w:r>
            <w:r w:rsidR="003764EE" w:rsidRPr="006C6A49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1701" w:type="dxa"/>
          </w:tcPr>
          <w:p w14:paraId="0CCC5617" w14:textId="52F07202" w:rsidR="003764EE" w:rsidRPr="006C6A49" w:rsidRDefault="003764EE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Excluded patients</w:t>
            </w:r>
          </w:p>
          <w:p w14:paraId="34F3A7CE" w14:textId="1FA31111" w:rsidR="003764EE" w:rsidRPr="006C6A49" w:rsidRDefault="00550E1E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n </w:t>
            </w:r>
            <w:r w:rsidR="003764EE" w:rsidRPr="006C6A49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= </w:t>
            </w:r>
            <w:r w:rsidR="0084741F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86</w:t>
            </w:r>
          </w:p>
        </w:tc>
        <w:tc>
          <w:tcPr>
            <w:tcW w:w="991" w:type="dxa"/>
          </w:tcPr>
          <w:p w14:paraId="2AF7B84F" w14:textId="540F1D5C" w:rsidR="003764EE" w:rsidRPr="006C6A49" w:rsidRDefault="003764EE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8622DE" w:rsidRPr="006C6A49" w14:paraId="118D8C53" w14:textId="7C6666D1" w:rsidTr="00CD25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695695F1" w14:textId="77777777" w:rsidR="008622DE" w:rsidRPr="006C6A49" w:rsidRDefault="008622DE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Age in years, mean (SD)</w:t>
            </w:r>
          </w:p>
        </w:tc>
        <w:tc>
          <w:tcPr>
            <w:tcW w:w="1843" w:type="dxa"/>
          </w:tcPr>
          <w:p w14:paraId="39C339CF" w14:textId="0616E01F" w:rsidR="008622DE" w:rsidRPr="006C6A49" w:rsidRDefault="008622DE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63.5 (8.9)</w:t>
            </w:r>
          </w:p>
        </w:tc>
        <w:tc>
          <w:tcPr>
            <w:tcW w:w="1701" w:type="dxa"/>
          </w:tcPr>
          <w:p w14:paraId="02C9F9DD" w14:textId="2AB1AE7C" w:rsidR="008622DE" w:rsidRPr="006C6A49" w:rsidRDefault="0084741F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62.5 (10.9)</w:t>
            </w:r>
          </w:p>
        </w:tc>
        <w:tc>
          <w:tcPr>
            <w:tcW w:w="991" w:type="dxa"/>
          </w:tcPr>
          <w:p w14:paraId="7F8361FF" w14:textId="5F01F849" w:rsidR="008622DE" w:rsidRPr="006C6A49" w:rsidRDefault="0084741F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.46</w:t>
            </w:r>
          </w:p>
        </w:tc>
      </w:tr>
      <w:tr w:rsidR="008622DE" w:rsidRPr="006C6A49" w14:paraId="7222AB0F" w14:textId="6E53806D" w:rsidTr="00CD2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7E4D029F" w14:textId="77777777" w:rsidR="008622DE" w:rsidRPr="006C6A49" w:rsidRDefault="008622DE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Sex, female, n (%)</w:t>
            </w:r>
          </w:p>
        </w:tc>
        <w:tc>
          <w:tcPr>
            <w:tcW w:w="1843" w:type="dxa"/>
          </w:tcPr>
          <w:p w14:paraId="6B6A8FFC" w14:textId="4D18B0A3" w:rsidR="008622DE" w:rsidRPr="006C6A49" w:rsidRDefault="008622DE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41 (27.7%)</w:t>
            </w:r>
          </w:p>
        </w:tc>
        <w:tc>
          <w:tcPr>
            <w:tcW w:w="1701" w:type="dxa"/>
          </w:tcPr>
          <w:p w14:paraId="5D3E6400" w14:textId="1706B50F" w:rsidR="008622DE" w:rsidRPr="006C6A49" w:rsidRDefault="0084741F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3 (26.7%)</w:t>
            </w:r>
          </w:p>
        </w:tc>
        <w:tc>
          <w:tcPr>
            <w:tcW w:w="991" w:type="dxa"/>
          </w:tcPr>
          <w:p w14:paraId="1472BB21" w14:textId="28E7E22F" w:rsidR="008622DE" w:rsidRPr="006C6A49" w:rsidRDefault="008622DE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.</w:t>
            </w:r>
            <w:r w:rsidR="0084741F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99</w:t>
            </w:r>
          </w:p>
        </w:tc>
      </w:tr>
      <w:tr w:rsidR="008622DE" w:rsidRPr="006C6A49" w14:paraId="3BA9377B" w14:textId="10819943" w:rsidTr="00CD25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370949AC" w14:textId="77777777" w:rsidR="008622DE" w:rsidRPr="006C6A49" w:rsidRDefault="008622DE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BMI, mean (SD)</w:t>
            </w:r>
          </w:p>
        </w:tc>
        <w:tc>
          <w:tcPr>
            <w:tcW w:w="1843" w:type="dxa"/>
          </w:tcPr>
          <w:p w14:paraId="7A5C229F" w14:textId="119E4F76" w:rsidR="008622DE" w:rsidRPr="006C6A49" w:rsidRDefault="008622DE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9.7 (4.3)</w:t>
            </w:r>
          </w:p>
        </w:tc>
        <w:tc>
          <w:tcPr>
            <w:tcW w:w="1701" w:type="dxa"/>
          </w:tcPr>
          <w:p w14:paraId="38D39B3F" w14:textId="0F6069A3" w:rsidR="008622DE" w:rsidRPr="006C6A49" w:rsidRDefault="008622DE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9</w:t>
            </w:r>
            <w:r w:rsidR="0084741F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.2 (4.9%)</w:t>
            </w:r>
          </w:p>
        </w:tc>
        <w:tc>
          <w:tcPr>
            <w:tcW w:w="991" w:type="dxa"/>
          </w:tcPr>
          <w:p w14:paraId="56E162A0" w14:textId="7D6C1BF7" w:rsidR="008622DE" w:rsidRPr="006C6A49" w:rsidRDefault="008622DE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.</w:t>
            </w:r>
            <w:r w:rsidR="0084741F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4</w:t>
            </w:r>
            <w:r w:rsidR="00F250AF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9</w:t>
            </w:r>
          </w:p>
        </w:tc>
      </w:tr>
      <w:tr w:rsidR="008622DE" w:rsidRPr="006C6A49" w14:paraId="439BC687" w14:textId="1F917250" w:rsidTr="00CD2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2EB69DDF" w14:textId="77777777" w:rsidR="008622DE" w:rsidRPr="006C6A49" w:rsidRDefault="008622DE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APACHE IV score, mean (SD)</w:t>
            </w:r>
          </w:p>
          <w:p w14:paraId="67D646A9" w14:textId="2ED34682" w:rsidR="008622DE" w:rsidRPr="006C6A49" w:rsidRDefault="008622DE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Missing, n (%)</w:t>
            </w:r>
          </w:p>
        </w:tc>
        <w:tc>
          <w:tcPr>
            <w:tcW w:w="1843" w:type="dxa"/>
          </w:tcPr>
          <w:p w14:paraId="1E90BFAB" w14:textId="77777777" w:rsidR="008622DE" w:rsidRPr="006C6A49" w:rsidRDefault="008622DE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58.3 (15.5)</w:t>
            </w:r>
          </w:p>
          <w:p w14:paraId="19B4AE9F" w14:textId="3215CA75" w:rsidR="008622DE" w:rsidRPr="006C6A49" w:rsidRDefault="008622DE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  <w:t>5 (3.4%)</w:t>
            </w:r>
          </w:p>
        </w:tc>
        <w:tc>
          <w:tcPr>
            <w:tcW w:w="1701" w:type="dxa"/>
          </w:tcPr>
          <w:p w14:paraId="019B6754" w14:textId="77777777" w:rsidR="0084741F" w:rsidRDefault="0084741F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84741F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61.0 (19.0)  </w:t>
            </w:r>
          </w:p>
          <w:p w14:paraId="3A0E5191" w14:textId="3F808E92" w:rsidR="008622DE" w:rsidRPr="006C6A49" w:rsidRDefault="0084741F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  <w:t xml:space="preserve">3 </w:t>
            </w:r>
            <w:r w:rsidR="008622DE" w:rsidRPr="006C6A49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  <w:t>(</w:t>
            </w:r>
            <w:r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  <w:t>3.5</w:t>
            </w:r>
            <w:r w:rsidR="008622DE" w:rsidRPr="006C6A49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  <w:t>%)</w:t>
            </w:r>
          </w:p>
        </w:tc>
        <w:tc>
          <w:tcPr>
            <w:tcW w:w="991" w:type="dxa"/>
          </w:tcPr>
          <w:p w14:paraId="29DB26E7" w14:textId="356E9908" w:rsidR="008622DE" w:rsidRPr="006C6A49" w:rsidRDefault="008622DE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.</w:t>
            </w:r>
            <w:r w:rsidR="0084741F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6</w:t>
            </w:r>
          </w:p>
        </w:tc>
      </w:tr>
      <w:tr w:rsidR="008622DE" w:rsidRPr="006C6A49" w14:paraId="424D6EEF" w14:textId="57703C77" w:rsidTr="00CD25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4A1C0ECC" w14:textId="77777777" w:rsidR="008622DE" w:rsidRPr="006C6A49" w:rsidRDefault="008622DE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Invasive mechanical ventilation within 24h, n (%)</w:t>
            </w:r>
          </w:p>
        </w:tc>
        <w:tc>
          <w:tcPr>
            <w:tcW w:w="1843" w:type="dxa"/>
          </w:tcPr>
          <w:p w14:paraId="31707536" w14:textId="1273B92E" w:rsidR="008622DE" w:rsidRPr="006C6A49" w:rsidRDefault="008622DE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37 (92.6%)</w:t>
            </w:r>
          </w:p>
        </w:tc>
        <w:tc>
          <w:tcPr>
            <w:tcW w:w="1701" w:type="dxa"/>
          </w:tcPr>
          <w:p w14:paraId="2E8D984F" w14:textId="01A7C581" w:rsidR="008622DE" w:rsidRPr="006C6A49" w:rsidRDefault="003C57F3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7</w:t>
            </w:r>
            <w:r w:rsidR="008622DE"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6 (8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8</w:t>
            </w:r>
            <w:r w:rsidR="008622DE"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4</w:t>
            </w:r>
            <w:r w:rsidR="008622DE"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%)      </w:t>
            </w:r>
          </w:p>
        </w:tc>
        <w:tc>
          <w:tcPr>
            <w:tcW w:w="991" w:type="dxa"/>
          </w:tcPr>
          <w:p w14:paraId="07CC8530" w14:textId="64A8C239" w:rsidR="00CD2573" w:rsidRPr="006C6A49" w:rsidRDefault="008622DE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.</w:t>
            </w:r>
            <w:r w:rsidR="004E6798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40</w:t>
            </w:r>
          </w:p>
        </w:tc>
      </w:tr>
      <w:tr w:rsidR="00CD2573" w:rsidRPr="006C6A49" w14:paraId="380939E7" w14:textId="77777777" w:rsidTr="00CD2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0352FF4A" w14:textId="77777777" w:rsidR="00CD2573" w:rsidRPr="006C6A49" w:rsidRDefault="00CD2573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21862B9" w14:textId="77777777" w:rsidR="00CD2573" w:rsidRPr="006C6A49" w:rsidRDefault="00CD2573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C900676" w14:textId="77777777" w:rsidR="00CD2573" w:rsidRDefault="00CD2573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991" w:type="dxa"/>
          </w:tcPr>
          <w:p w14:paraId="5C54B0A3" w14:textId="77777777" w:rsidR="00CD2573" w:rsidRPr="006C6A49" w:rsidRDefault="00CD2573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</w:p>
        </w:tc>
      </w:tr>
      <w:tr w:rsidR="003764EE" w:rsidRPr="006C6A49" w14:paraId="01815AE1" w14:textId="4C1E41C0" w:rsidTr="00CD25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8" w:type="dxa"/>
            <w:gridSpan w:val="2"/>
          </w:tcPr>
          <w:p w14:paraId="2FA5AA41" w14:textId="77777777" w:rsidR="003764EE" w:rsidRPr="006C6A49" w:rsidRDefault="003764EE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6C6A4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1701" w:type="dxa"/>
          </w:tcPr>
          <w:p w14:paraId="1814508C" w14:textId="77777777" w:rsidR="003764EE" w:rsidRPr="006C6A49" w:rsidRDefault="003764EE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991" w:type="dxa"/>
          </w:tcPr>
          <w:p w14:paraId="3FCD4F3F" w14:textId="77777777" w:rsidR="003764EE" w:rsidRPr="006C6A49" w:rsidRDefault="003764EE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u w:val="single"/>
                <w:lang w:val="en-GB"/>
              </w:rPr>
            </w:pPr>
          </w:p>
        </w:tc>
      </w:tr>
      <w:tr w:rsidR="00961B1C" w:rsidRPr="006C6A49" w14:paraId="54DC9A2E" w14:textId="4265FE53" w:rsidTr="00CD2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5A88265B" w14:textId="77777777" w:rsidR="00961B1C" w:rsidRPr="006C6A49" w:rsidRDefault="00961B1C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Chronic kidney disease, n (%)</w:t>
            </w:r>
          </w:p>
        </w:tc>
        <w:tc>
          <w:tcPr>
            <w:tcW w:w="1843" w:type="dxa"/>
          </w:tcPr>
          <w:p w14:paraId="343448E0" w14:textId="279F71A1" w:rsidR="00961B1C" w:rsidRPr="006C6A49" w:rsidRDefault="00961B1C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7 (4.7%)</w:t>
            </w:r>
          </w:p>
        </w:tc>
        <w:tc>
          <w:tcPr>
            <w:tcW w:w="1701" w:type="dxa"/>
          </w:tcPr>
          <w:p w14:paraId="0C2CE66D" w14:textId="220912E7" w:rsidR="00961B1C" w:rsidRPr="006C6A49" w:rsidRDefault="00460D3C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60D3C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4 (4.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7</w:t>
            </w:r>
            <w:r w:rsidRPr="00460D3C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991" w:type="dxa"/>
          </w:tcPr>
          <w:p w14:paraId="5DDA9935" w14:textId="2EC660AA" w:rsidR="00961B1C" w:rsidRPr="006C6A49" w:rsidRDefault="00460D3C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.00</w:t>
            </w:r>
          </w:p>
        </w:tc>
      </w:tr>
      <w:tr w:rsidR="00961B1C" w:rsidRPr="006C6A49" w14:paraId="6E8D3687" w14:textId="2634650A" w:rsidTr="00CD25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2E13CAA0" w14:textId="77777777" w:rsidR="00961B1C" w:rsidRPr="006C6A49" w:rsidRDefault="00961B1C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Dialysis, n (%)</w:t>
            </w:r>
          </w:p>
        </w:tc>
        <w:tc>
          <w:tcPr>
            <w:tcW w:w="1843" w:type="dxa"/>
          </w:tcPr>
          <w:p w14:paraId="485135E4" w14:textId="13D40F20" w:rsidR="00961B1C" w:rsidRPr="006C6A49" w:rsidRDefault="00961B1C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701" w:type="dxa"/>
          </w:tcPr>
          <w:p w14:paraId="1628413D" w14:textId="2F6D1EBA" w:rsidR="00961B1C" w:rsidRPr="006C6A49" w:rsidRDefault="00961B1C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991" w:type="dxa"/>
          </w:tcPr>
          <w:p w14:paraId="431501DB" w14:textId="5F32413F" w:rsidR="00961B1C" w:rsidRPr="006C6A49" w:rsidRDefault="00961B1C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NA</w:t>
            </w:r>
          </w:p>
        </w:tc>
      </w:tr>
      <w:tr w:rsidR="00961B1C" w:rsidRPr="006C6A49" w14:paraId="3316E6FB" w14:textId="17F50481" w:rsidTr="00CD2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3A71DCEB" w14:textId="77777777" w:rsidR="00961B1C" w:rsidRPr="006C6A49" w:rsidRDefault="00961B1C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Diabetes mellitus, n (%)</w:t>
            </w:r>
          </w:p>
        </w:tc>
        <w:tc>
          <w:tcPr>
            <w:tcW w:w="1843" w:type="dxa"/>
          </w:tcPr>
          <w:p w14:paraId="3D34F139" w14:textId="5BF25471" w:rsidR="00961B1C" w:rsidRPr="006C6A49" w:rsidRDefault="00961B1C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6 (24.3%)</w:t>
            </w:r>
          </w:p>
        </w:tc>
        <w:tc>
          <w:tcPr>
            <w:tcW w:w="1701" w:type="dxa"/>
          </w:tcPr>
          <w:p w14:paraId="4B740FF3" w14:textId="0FD7B8B1" w:rsidR="00961B1C" w:rsidRPr="006C6A49" w:rsidRDefault="00460D3C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60D3C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5 (29.1%)</w:t>
            </w:r>
          </w:p>
        </w:tc>
        <w:tc>
          <w:tcPr>
            <w:tcW w:w="991" w:type="dxa"/>
          </w:tcPr>
          <w:p w14:paraId="2DBA8974" w14:textId="36931C1F" w:rsidR="00961B1C" w:rsidRPr="006C6A49" w:rsidRDefault="00460D3C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.52</w:t>
            </w:r>
          </w:p>
        </w:tc>
      </w:tr>
      <w:tr w:rsidR="00961B1C" w:rsidRPr="006C6A49" w14:paraId="17B126BF" w14:textId="6837F0A5" w:rsidTr="00CD25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10A80BC5" w14:textId="77777777" w:rsidR="00961B1C" w:rsidRPr="006C6A49" w:rsidRDefault="00961B1C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Hypertension, n (%)</w:t>
            </w:r>
          </w:p>
        </w:tc>
        <w:tc>
          <w:tcPr>
            <w:tcW w:w="1843" w:type="dxa"/>
          </w:tcPr>
          <w:p w14:paraId="19D83D37" w14:textId="289EF9FB" w:rsidR="00961B1C" w:rsidRPr="006C6A49" w:rsidRDefault="00961B1C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58 (39.2%)</w:t>
            </w:r>
          </w:p>
        </w:tc>
        <w:tc>
          <w:tcPr>
            <w:tcW w:w="1701" w:type="dxa"/>
          </w:tcPr>
          <w:p w14:paraId="6953364D" w14:textId="332B327B" w:rsidR="00961B1C" w:rsidRPr="006C6A49" w:rsidRDefault="00460D3C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60D3C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44 (51.2%)  </w:t>
            </w:r>
          </w:p>
        </w:tc>
        <w:tc>
          <w:tcPr>
            <w:tcW w:w="991" w:type="dxa"/>
          </w:tcPr>
          <w:p w14:paraId="4517CB0C" w14:textId="2956F447" w:rsidR="00961B1C" w:rsidRPr="006C6A49" w:rsidRDefault="00460D3C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.10</w:t>
            </w:r>
          </w:p>
        </w:tc>
      </w:tr>
      <w:tr w:rsidR="00961B1C" w:rsidRPr="006C6A49" w14:paraId="10A08925" w14:textId="3CD574C9" w:rsidTr="00CD2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022836F8" w14:textId="77777777" w:rsidR="00961B1C" w:rsidRPr="006C6A49" w:rsidRDefault="00961B1C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Chronic heart failure, n (%)</w:t>
            </w:r>
          </w:p>
        </w:tc>
        <w:tc>
          <w:tcPr>
            <w:tcW w:w="1843" w:type="dxa"/>
          </w:tcPr>
          <w:p w14:paraId="5BD189CE" w14:textId="01A28BA7" w:rsidR="00961B1C" w:rsidRPr="006C6A49" w:rsidRDefault="00961B1C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701" w:type="dxa"/>
          </w:tcPr>
          <w:p w14:paraId="02203E5C" w14:textId="306E5678" w:rsidR="00961B1C" w:rsidRPr="006C6A49" w:rsidRDefault="00961B1C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 (</w:t>
            </w:r>
            <w:r w:rsidR="00460D3C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.3</w:t>
            </w: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991" w:type="dxa"/>
          </w:tcPr>
          <w:p w14:paraId="63EE0C4C" w14:textId="7535E832" w:rsidR="00961B1C" w:rsidRPr="006C6A49" w:rsidRDefault="00961B1C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.</w:t>
            </w:r>
            <w:r w:rsidR="00460D3C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3</w:t>
            </w:r>
          </w:p>
        </w:tc>
      </w:tr>
      <w:tr w:rsidR="00961B1C" w:rsidRPr="006C6A49" w14:paraId="7422C382" w14:textId="3E5AB22D" w:rsidTr="00CD25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79BA0ABC" w14:textId="77777777" w:rsidR="00961B1C" w:rsidRPr="006C6A49" w:rsidRDefault="00961B1C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Any previous venous thrombotic event, n (%)</w:t>
            </w:r>
          </w:p>
        </w:tc>
        <w:tc>
          <w:tcPr>
            <w:tcW w:w="1843" w:type="dxa"/>
          </w:tcPr>
          <w:p w14:paraId="713AB446" w14:textId="0E3CA227" w:rsidR="00961B1C" w:rsidRPr="006C6A49" w:rsidRDefault="00961B1C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6 (4.1%)  </w:t>
            </w:r>
          </w:p>
        </w:tc>
        <w:tc>
          <w:tcPr>
            <w:tcW w:w="1701" w:type="dxa"/>
          </w:tcPr>
          <w:p w14:paraId="1EBFD28C" w14:textId="4A438F2B" w:rsidR="00961B1C" w:rsidRPr="006C6A49" w:rsidRDefault="00460D3C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</w:t>
            </w:r>
            <w:r w:rsidR="00961B1C"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 (3.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5</w:t>
            </w:r>
            <w:r w:rsidR="00961B1C"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991" w:type="dxa"/>
          </w:tcPr>
          <w:p w14:paraId="387237C6" w14:textId="2A6FC3C9" w:rsidR="00961B1C" w:rsidRPr="006C6A49" w:rsidRDefault="00460D3C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.00</w:t>
            </w:r>
          </w:p>
        </w:tc>
      </w:tr>
      <w:tr w:rsidR="00961B1C" w:rsidRPr="006C6A49" w14:paraId="2C1B8C17" w14:textId="10D26F17" w:rsidTr="00CD2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74B34996" w14:textId="77777777" w:rsidR="00961B1C" w:rsidRPr="006C6A49" w:rsidRDefault="00961B1C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Any previous major bleeding event, n (%)</w:t>
            </w:r>
          </w:p>
        </w:tc>
        <w:tc>
          <w:tcPr>
            <w:tcW w:w="1843" w:type="dxa"/>
          </w:tcPr>
          <w:p w14:paraId="1D1AE6F8" w14:textId="04373466" w:rsidR="00961B1C" w:rsidRPr="006C6A49" w:rsidRDefault="00961B1C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701" w:type="dxa"/>
          </w:tcPr>
          <w:p w14:paraId="6B02DC8B" w14:textId="19941973" w:rsidR="00961B1C" w:rsidRPr="006C6A49" w:rsidRDefault="00961B1C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991" w:type="dxa"/>
          </w:tcPr>
          <w:p w14:paraId="73FC75C2" w14:textId="7BD92481" w:rsidR="00961B1C" w:rsidRPr="006C6A49" w:rsidRDefault="00961B1C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NA</w:t>
            </w:r>
          </w:p>
        </w:tc>
      </w:tr>
      <w:tr w:rsidR="00CD2573" w:rsidRPr="006C6A49" w14:paraId="1C08E094" w14:textId="77777777" w:rsidTr="00CD25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3B042369" w14:textId="77777777" w:rsidR="00CD2573" w:rsidRPr="006C6A49" w:rsidRDefault="00CD2573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8CF4E7C" w14:textId="77777777" w:rsidR="00CD2573" w:rsidRPr="006C6A49" w:rsidRDefault="00CD2573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402AEA2" w14:textId="77777777" w:rsidR="00CD2573" w:rsidRPr="006C6A49" w:rsidRDefault="00CD2573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991" w:type="dxa"/>
          </w:tcPr>
          <w:p w14:paraId="65F2508B" w14:textId="77777777" w:rsidR="00CD2573" w:rsidRPr="006C6A49" w:rsidRDefault="00CD2573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</w:p>
        </w:tc>
      </w:tr>
      <w:tr w:rsidR="003764EE" w:rsidRPr="006C6A49" w14:paraId="4514510E" w14:textId="373E7A5B" w:rsidTr="00CD2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8" w:type="dxa"/>
            <w:gridSpan w:val="2"/>
          </w:tcPr>
          <w:p w14:paraId="37DA1996" w14:textId="77777777" w:rsidR="003764EE" w:rsidRPr="006C6A49" w:rsidRDefault="003764EE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6C6A4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linical outcomes</w:t>
            </w:r>
          </w:p>
        </w:tc>
        <w:tc>
          <w:tcPr>
            <w:tcW w:w="1701" w:type="dxa"/>
          </w:tcPr>
          <w:p w14:paraId="40807131" w14:textId="77777777" w:rsidR="003764EE" w:rsidRPr="006C6A49" w:rsidRDefault="003764EE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991" w:type="dxa"/>
          </w:tcPr>
          <w:p w14:paraId="72E8B7AB" w14:textId="77777777" w:rsidR="003764EE" w:rsidRPr="006C6A49" w:rsidRDefault="003764EE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u w:val="single"/>
                <w:lang w:val="en-GB"/>
              </w:rPr>
            </w:pPr>
          </w:p>
        </w:tc>
      </w:tr>
      <w:tr w:rsidR="00D41EE9" w:rsidRPr="006C6A49" w14:paraId="42573090" w14:textId="64DB0751" w:rsidTr="00CD25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37765D74" w14:textId="1BAEC9FC" w:rsidR="00D41EE9" w:rsidRPr="006C6A49" w:rsidRDefault="00D41EE9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ICU length of stay, days, median [IQR]</w:t>
            </w:r>
          </w:p>
        </w:tc>
        <w:tc>
          <w:tcPr>
            <w:tcW w:w="1843" w:type="dxa"/>
          </w:tcPr>
          <w:p w14:paraId="52EBFD09" w14:textId="76B5D34E" w:rsidR="00D41EE9" w:rsidRPr="006C6A49" w:rsidRDefault="00D41EE9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7E45E8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4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.0 </w:t>
            </w:r>
            <w:r w:rsidRPr="007E45E8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[8.4 – 20.7] </w:t>
            </w:r>
          </w:p>
        </w:tc>
        <w:tc>
          <w:tcPr>
            <w:tcW w:w="1701" w:type="dxa"/>
          </w:tcPr>
          <w:p w14:paraId="350D2D86" w14:textId="1841AA84" w:rsidR="00D41EE9" w:rsidRPr="006C6A49" w:rsidRDefault="00D41EE9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EE52A2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9.4 [5.4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 - </w:t>
            </w:r>
            <w:r w:rsidRPr="00EE52A2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8.4]</w:t>
            </w:r>
          </w:p>
        </w:tc>
        <w:tc>
          <w:tcPr>
            <w:tcW w:w="991" w:type="dxa"/>
          </w:tcPr>
          <w:p w14:paraId="41B4935B" w14:textId="3512E055" w:rsidR="00D41EE9" w:rsidRPr="006C6A49" w:rsidRDefault="00D41EE9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0.001</w:t>
            </w:r>
          </w:p>
        </w:tc>
      </w:tr>
      <w:tr w:rsidR="00D41EE9" w:rsidRPr="006C6A49" w14:paraId="2F4C2F81" w14:textId="4785D73C" w:rsidTr="00CD2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25EEEC8A" w14:textId="41A69136" w:rsidR="00D41EE9" w:rsidRPr="006C6A49" w:rsidRDefault="00D41EE9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Hospital length of stay, days, median [IQR]</w:t>
            </w:r>
          </w:p>
        </w:tc>
        <w:tc>
          <w:tcPr>
            <w:tcW w:w="1843" w:type="dxa"/>
          </w:tcPr>
          <w:p w14:paraId="59F53702" w14:textId="49E4A9D8" w:rsidR="00D41EE9" w:rsidRPr="006C6A49" w:rsidRDefault="00D41EE9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7E45E8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0.8 [14.6 - 30.9]</w:t>
            </w:r>
          </w:p>
        </w:tc>
        <w:tc>
          <w:tcPr>
            <w:tcW w:w="1701" w:type="dxa"/>
          </w:tcPr>
          <w:p w14:paraId="4ADA8F12" w14:textId="58AB2397" w:rsidR="00D41EE9" w:rsidRPr="006C6A49" w:rsidRDefault="00D41EE9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4</w:t>
            </w: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.8 [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8.8 - </w:t>
            </w: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1.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9</w:t>
            </w: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991" w:type="dxa"/>
          </w:tcPr>
          <w:p w14:paraId="749EF614" w14:textId="05AA91AF" w:rsidR="00D41EE9" w:rsidRPr="006C6A49" w:rsidRDefault="00D41EE9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D41EE9" w:rsidRPr="006C6A49" w14:paraId="4B5820D7" w14:textId="115362F1" w:rsidTr="00CD25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18E7005F" w14:textId="77777777" w:rsidR="00D41EE9" w:rsidRPr="006C6A49" w:rsidRDefault="00D41EE9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VTE, n (%)</w:t>
            </w:r>
          </w:p>
          <w:p w14:paraId="2CBAE463" w14:textId="7105F288" w:rsidR="00D41EE9" w:rsidRPr="006C6A49" w:rsidRDefault="00D41EE9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Missing, n (%)</w:t>
            </w:r>
          </w:p>
        </w:tc>
        <w:tc>
          <w:tcPr>
            <w:tcW w:w="1843" w:type="dxa"/>
          </w:tcPr>
          <w:p w14:paraId="1DD8C93A" w14:textId="77777777" w:rsidR="00D41EE9" w:rsidRPr="007E45E8" w:rsidRDefault="00D41EE9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E45E8">
              <w:rPr>
                <w:rFonts w:asciiTheme="majorHAnsi" w:hAnsiTheme="majorHAnsi" w:cstheme="majorHAnsi"/>
                <w:sz w:val="20"/>
                <w:szCs w:val="20"/>
              </w:rPr>
              <w:t>32 (21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9</w:t>
            </w:r>
            <w:r w:rsidRPr="007E45E8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  <w:p w14:paraId="427987B6" w14:textId="20AC7204" w:rsidR="00D41EE9" w:rsidRPr="006C6A49" w:rsidRDefault="00D41EE9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</w:pPr>
            <w:r w:rsidRPr="007E45E8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2 (1.4%)</w:t>
            </w:r>
          </w:p>
        </w:tc>
        <w:tc>
          <w:tcPr>
            <w:tcW w:w="1701" w:type="dxa"/>
          </w:tcPr>
          <w:p w14:paraId="5D7865AF" w14:textId="2BD675E1" w:rsidR="00D41EE9" w:rsidRPr="006C6A49" w:rsidRDefault="00D41EE9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5</w:t>
            </w:r>
            <w:r w:rsidRPr="006C6A49">
              <w:rPr>
                <w:rFonts w:asciiTheme="majorHAnsi" w:hAnsiTheme="majorHAnsi" w:cstheme="majorHAnsi"/>
                <w:sz w:val="20"/>
                <w:szCs w:val="20"/>
              </w:rPr>
              <w:t xml:space="preserve"> (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.</w:t>
            </w:r>
            <w:r w:rsidR="00253809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6C6A49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  <w:p w14:paraId="107A20A1" w14:textId="4C2F34DE" w:rsidR="00D41EE9" w:rsidRPr="006C6A49" w:rsidRDefault="00D41EE9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6C6A49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  <w:t>1 (1.</w:t>
            </w:r>
            <w:r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  <w:t>2</w:t>
            </w:r>
            <w:r w:rsidRPr="006C6A49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  <w:t>%)</w:t>
            </w:r>
          </w:p>
        </w:tc>
        <w:tc>
          <w:tcPr>
            <w:tcW w:w="991" w:type="dxa"/>
          </w:tcPr>
          <w:p w14:paraId="47076CD3" w14:textId="1A4E5C85" w:rsidR="00D41EE9" w:rsidRPr="00D855AF" w:rsidRDefault="00D41EE9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253809">
              <w:rPr>
                <w:rFonts w:asciiTheme="majorHAnsi" w:hAnsiTheme="majorHAnsi" w:cstheme="majorHAnsi"/>
                <w:sz w:val="20"/>
                <w:szCs w:val="20"/>
              </w:rPr>
              <w:t>0.54</w:t>
            </w:r>
          </w:p>
        </w:tc>
      </w:tr>
      <w:tr w:rsidR="00D41EE9" w:rsidRPr="006C6A49" w14:paraId="17205D74" w14:textId="02E6BA1D" w:rsidTr="00CD2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04D3F031" w14:textId="77777777" w:rsidR="00D41EE9" w:rsidRPr="006C6A49" w:rsidRDefault="00D41EE9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Major bleeding, n (%)</w:t>
            </w:r>
          </w:p>
          <w:p w14:paraId="446E50FF" w14:textId="51B22F23" w:rsidR="00D41EE9" w:rsidRPr="006C6A49" w:rsidRDefault="00D41EE9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Missing, n (%)</w:t>
            </w:r>
          </w:p>
        </w:tc>
        <w:tc>
          <w:tcPr>
            <w:tcW w:w="1843" w:type="dxa"/>
          </w:tcPr>
          <w:p w14:paraId="6FA88570" w14:textId="77777777" w:rsidR="00D41EE9" w:rsidRPr="007E45E8" w:rsidRDefault="00D41EE9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7E45E8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4 (2.7%)  </w:t>
            </w:r>
          </w:p>
          <w:p w14:paraId="6EE660E7" w14:textId="2F141240" w:rsidR="00D41EE9" w:rsidRPr="006C6A49" w:rsidRDefault="00D41EE9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7E45E8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2 (1.4%)</w:t>
            </w:r>
          </w:p>
        </w:tc>
        <w:tc>
          <w:tcPr>
            <w:tcW w:w="1701" w:type="dxa"/>
          </w:tcPr>
          <w:p w14:paraId="0BE02571" w14:textId="0A591922" w:rsidR="00D41EE9" w:rsidRPr="006C6A49" w:rsidRDefault="00D41EE9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6 (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7.</w:t>
            </w:r>
            <w:r w:rsidR="0059646E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</w:t>
            </w: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%)  </w:t>
            </w:r>
          </w:p>
          <w:p w14:paraId="69CEEC3C" w14:textId="4BE1CEE6" w:rsidR="00D41EE9" w:rsidRPr="006C6A49" w:rsidRDefault="00D41EE9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  <w:t>1 (1.</w:t>
            </w:r>
            <w:r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  <w:t>2</w:t>
            </w:r>
            <w:r w:rsidRPr="006C6A49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  <w:t>%)</w:t>
            </w:r>
          </w:p>
        </w:tc>
        <w:tc>
          <w:tcPr>
            <w:tcW w:w="991" w:type="dxa"/>
          </w:tcPr>
          <w:p w14:paraId="687EADBE" w14:textId="4B4823B3" w:rsidR="00D41EE9" w:rsidRPr="00A33DB8" w:rsidRDefault="00D41EE9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A33DB8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.18</w:t>
            </w:r>
          </w:p>
        </w:tc>
      </w:tr>
      <w:tr w:rsidR="00D41EE9" w:rsidRPr="006C6A49" w14:paraId="73985FDD" w14:textId="5EDC4F9B" w:rsidTr="00CD25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31D2F20D" w14:textId="77777777" w:rsidR="00D41EE9" w:rsidRPr="006C6A49" w:rsidRDefault="00D41EE9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In-hospital mortality, n (%)</w:t>
            </w:r>
          </w:p>
          <w:p w14:paraId="5FABFDC1" w14:textId="049CBC56" w:rsidR="00D41EE9" w:rsidRPr="006C6A49" w:rsidRDefault="00D41EE9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Missing, n (%)</w:t>
            </w:r>
          </w:p>
        </w:tc>
        <w:tc>
          <w:tcPr>
            <w:tcW w:w="1843" w:type="dxa"/>
          </w:tcPr>
          <w:p w14:paraId="78CAE3E9" w14:textId="77777777" w:rsidR="00D41EE9" w:rsidRPr="007E45E8" w:rsidRDefault="00D41EE9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7E45E8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9 (2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7.3</w:t>
            </w:r>
            <w:r w:rsidRPr="007E45E8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%)    </w:t>
            </w:r>
          </w:p>
          <w:p w14:paraId="09574255" w14:textId="1A965244" w:rsidR="00D41EE9" w:rsidRPr="006C6A49" w:rsidRDefault="00D41EE9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</w:pPr>
            <w:r w:rsidRPr="007E45E8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  <w:t>5 (3.</w:t>
            </w:r>
            <w:r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  <w:t>4</w:t>
            </w:r>
            <w:r w:rsidRPr="007E45E8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  <w:t>%)</w:t>
            </w:r>
          </w:p>
        </w:tc>
        <w:tc>
          <w:tcPr>
            <w:tcW w:w="1701" w:type="dxa"/>
          </w:tcPr>
          <w:p w14:paraId="3A9284DB" w14:textId="640C64C9" w:rsidR="00D41EE9" w:rsidRPr="006C6A49" w:rsidRDefault="00D41EE9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6 </w:t>
            </w: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(3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.</w:t>
            </w:r>
            <w:r w:rsidR="0025380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6</w:t>
            </w:r>
            <w:r w:rsidRPr="006C6A49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%)</w:t>
            </w:r>
          </w:p>
          <w:p w14:paraId="1EEAA0C6" w14:textId="7C2085F5" w:rsidR="00D41EE9" w:rsidRPr="006C6A49" w:rsidRDefault="00D41EE9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  <w:t>1 (1.</w:t>
            </w:r>
            <w:r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  <w:t>2</w:t>
            </w:r>
            <w:r w:rsidRPr="006C6A49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  <w:t>%)</w:t>
            </w:r>
          </w:p>
        </w:tc>
        <w:tc>
          <w:tcPr>
            <w:tcW w:w="991" w:type="dxa"/>
          </w:tcPr>
          <w:p w14:paraId="44E6C846" w14:textId="76E1BC22" w:rsidR="00D41EE9" w:rsidRPr="00A33DB8" w:rsidRDefault="00D41EE9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A33DB8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.70</w:t>
            </w:r>
          </w:p>
        </w:tc>
      </w:tr>
      <w:tr w:rsidR="002876FE" w:rsidRPr="006C6A49" w14:paraId="716854C7" w14:textId="649DEC89" w:rsidTr="00CD2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0" w:type="dxa"/>
            <w:gridSpan w:val="4"/>
            <w:shd w:val="clear" w:color="auto" w:fill="FFFFFF" w:themeFill="background1"/>
          </w:tcPr>
          <w:p w14:paraId="19882C13" w14:textId="43A83AA8" w:rsidR="002876FE" w:rsidRPr="006C6A49" w:rsidRDefault="002876FE" w:rsidP="00CD2573">
            <w:pPr>
              <w:widowControl w:val="0"/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6C6A49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GB"/>
              </w:rPr>
              <w:t xml:space="preserve">APACHE: Acute Physiology And Chronic Health Evaluation; BMI: body mass index; ICU: Intensive Care Unit; IQR: interquartile range; n = number; NA: not applicable; SD: standard deviation; VTE: venous thromboembolism </w:t>
            </w:r>
          </w:p>
        </w:tc>
      </w:tr>
    </w:tbl>
    <w:p w14:paraId="2492549E" w14:textId="2A9F8DF8" w:rsidR="008F7751" w:rsidRDefault="008F7751">
      <w:pPr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798536C6" w14:textId="77777777" w:rsidR="0088731B" w:rsidRDefault="0088731B">
      <w:pPr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  <w:r>
        <w:rPr>
          <w:rFonts w:asciiTheme="majorHAnsi" w:hAnsiTheme="majorHAnsi" w:cstheme="majorHAnsi"/>
          <w:b/>
          <w:bCs/>
          <w:sz w:val="18"/>
          <w:szCs w:val="18"/>
          <w:lang w:val="en-GB"/>
        </w:rPr>
        <w:br w:type="page"/>
      </w:r>
    </w:p>
    <w:tbl>
      <w:tblPr>
        <w:tblStyle w:val="Onopgemaaktetabel4"/>
        <w:tblpPr w:leftFromText="180" w:rightFromText="180" w:vertAnchor="text" w:horzAnchor="margin" w:tblpXSpec="center" w:tblpY="166"/>
        <w:tblW w:w="7626" w:type="dxa"/>
        <w:tblLayout w:type="fixed"/>
        <w:tblLook w:val="04A0" w:firstRow="1" w:lastRow="0" w:firstColumn="1" w:lastColumn="0" w:noHBand="0" w:noVBand="1"/>
      </w:tblPr>
      <w:tblGrid>
        <w:gridCol w:w="4220"/>
        <w:gridCol w:w="1734"/>
        <w:gridCol w:w="1672"/>
      </w:tblGrid>
      <w:tr w:rsidR="00B65CC6" w:rsidRPr="004A5F94" w14:paraId="363F824C" w14:textId="77777777" w:rsidTr="00B65C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6" w:type="dxa"/>
            <w:gridSpan w:val="3"/>
          </w:tcPr>
          <w:p w14:paraId="738CA4F2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lang w:val="en-GB"/>
              </w:rPr>
            </w:pPr>
            <w:r w:rsidRPr="004A5F94">
              <w:rPr>
                <w:rFonts w:asciiTheme="majorHAnsi" w:hAnsiTheme="majorHAnsi" w:cstheme="majorHAnsi"/>
                <w:lang w:val="en-GB"/>
              </w:rPr>
              <w:lastRenderedPageBreak/>
              <w:t>Supplementary Table 3. Secondary analysis: characteristics and clinical outcomes</w:t>
            </w:r>
          </w:p>
          <w:p w14:paraId="2D371C25" w14:textId="110B24BA" w:rsidR="00CD2573" w:rsidRPr="004A5F94" w:rsidRDefault="00CD2573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Cs w:val="0"/>
                <w:sz w:val="20"/>
                <w:szCs w:val="20"/>
                <w:lang w:val="en-GB"/>
              </w:rPr>
            </w:pPr>
          </w:p>
        </w:tc>
      </w:tr>
      <w:tr w:rsidR="00CD2573" w:rsidRPr="004A5F94" w14:paraId="2AA7B50F" w14:textId="77777777" w:rsidTr="00B65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14:paraId="6902345C" w14:textId="77777777" w:rsidR="00CD2573" w:rsidRPr="004A5F94" w:rsidRDefault="00CD2573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</w:tcPr>
          <w:p w14:paraId="149FA456" w14:textId="29E9FFE8" w:rsidR="00CD2573" w:rsidRPr="004A5F94" w:rsidRDefault="00CD2573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No AKI (n = 39)           </w:t>
            </w:r>
          </w:p>
        </w:tc>
        <w:tc>
          <w:tcPr>
            <w:tcW w:w="1672" w:type="dxa"/>
          </w:tcPr>
          <w:p w14:paraId="4B7034D5" w14:textId="0292C998" w:rsidR="00CD2573" w:rsidRPr="004A5F94" w:rsidRDefault="00CD2573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KI (n = 12)</w:t>
            </w:r>
          </w:p>
        </w:tc>
      </w:tr>
      <w:tr w:rsidR="00B65CC6" w:rsidRPr="004A5F94" w14:paraId="2D04927C" w14:textId="77777777" w:rsidTr="00B65CC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14:paraId="14AD8C09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aseline characteristics</w:t>
            </w:r>
          </w:p>
        </w:tc>
        <w:tc>
          <w:tcPr>
            <w:tcW w:w="1734" w:type="dxa"/>
          </w:tcPr>
          <w:p w14:paraId="60E1EC6A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672" w:type="dxa"/>
          </w:tcPr>
          <w:p w14:paraId="563792B8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</w:tr>
      <w:tr w:rsidR="00B65CC6" w:rsidRPr="004A5F94" w14:paraId="5D31BA77" w14:textId="77777777" w:rsidTr="00B65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14:paraId="23745945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Age in years, mean (SD)</w:t>
            </w:r>
          </w:p>
        </w:tc>
        <w:tc>
          <w:tcPr>
            <w:tcW w:w="1734" w:type="dxa"/>
          </w:tcPr>
          <w:p w14:paraId="419164B6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63.8 (9.9)</w:t>
            </w:r>
          </w:p>
        </w:tc>
        <w:tc>
          <w:tcPr>
            <w:tcW w:w="1672" w:type="dxa"/>
          </w:tcPr>
          <w:p w14:paraId="01D18040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61.3 (8.5)</w:t>
            </w:r>
          </w:p>
        </w:tc>
      </w:tr>
      <w:tr w:rsidR="00B65CC6" w:rsidRPr="004A5F94" w14:paraId="02E613EA" w14:textId="77777777" w:rsidTr="00B65CC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14:paraId="57CB4F4F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Sex, female, n (%)</w:t>
            </w:r>
          </w:p>
        </w:tc>
        <w:tc>
          <w:tcPr>
            <w:tcW w:w="1734" w:type="dxa"/>
          </w:tcPr>
          <w:p w14:paraId="2DAE5FA5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9 (23.1%)</w:t>
            </w:r>
          </w:p>
        </w:tc>
        <w:tc>
          <w:tcPr>
            <w:tcW w:w="1672" w:type="dxa"/>
          </w:tcPr>
          <w:p w14:paraId="1597FD88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 (8.3%)</w:t>
            </w:r>
          </w:p>
        </w:tc>
      </w:tr>
      <w:tr w:rsidR="00B65CC6" w:rsidRPr="004A5F94" w14:paraId="04A850FE" w14:textId="77777777" w:rsidTr="00B65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14:paraId="4F96B2C0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BMI, mean (SD)</w:t>
            </w:r>
          </w:p>
        </w:tc>
        <w:tc>
          <w:tcPr>
            <w:tcW w:w="1734" w:type="dxa"/>
          </w:tcPr>
          <w:p w14:paraId="6354592D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9.0 (4.2)</w:t>
            </w:r>
          </w:p>
        </w:tc>
        <w:tc>
          <w:tcPr>
            <w:tcW w:w="1672" w:type="dxa"/>
          </w:tcPr>
          <w:p w14:paraId="35EDF3A2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9.5 (2.7)</w:t>
            </w:r>
          </w:p>
        </w:tc>
      </w:tr>
      <w:tr w:rsidR="00B65CC6" w:rsidRPr="004A5F94" w14:paraId="13AEBF38" w14:textId="77777777" w:rsidTr="00B65CC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14:paraId="4837CA28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APACHE IV score, mean (SD)</w:t>
            </w:r>
          </w:p>
          <w:p w14:paraId="1F534EFA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ind w:left="720" w:hanging="403"/>
              <w:jc w:val="both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Missing, n (%)</w:t>
            </w:r>
          </w:p>
        </w:tc>
        <w:tc>
          <w:tcPr>
            <w:tcW w:w="1734" w:type="dxa"/>
          </w:tcPr>
          <w:p w14:paraId="5A099C9E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58.7 (13.8)</w:t>
            </w:r>
          </w:p>
        </w:tc>
        <w:tc>
          <w:tcPr>
            <w:tcW w:w="1672" w:type="dxa"/>
          </w:tcPr>
          <w:p w14:paraId="3DCA4466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63.0 (16.5)</w:t>
            </w:r>
          </w:p>
        </w:tc>
      </w:tr>
      <w:tr w:rsidR="00B65CC6" w:rsidRPr="004A5F94" w14:paraId="231E0A0E" w14:textId="77777777" w:rsidTr="00B65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14:paraId="31EA89BB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Invasive mechanical ventilation within 24h, n (%)</w:t>
            </w:r>
          </w:p>
        </w:tc>
        <w:tc>
          <w:tcPr>
            <w:tcW w:w="1734" w:type="dxa"/>
          </w:tcPr>
          <w:p w14:paraId="0DB2A23A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7 (94.9%)</w:t>
            </w:r>
          </w:p>
        </w:tc>
        <w:tc>
          <w:tcPr>
            <w:tcW w:w="1672" w:type="dxa"/>
          </w:tcPr>
          <w:p w14:paraId="19065600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2 (100%)</w:t>
            </w:r>
          </w:p>
        </w:tc>
      </w:tr>
      <w:tr w:rsidR="00A47D1A" w:rsidRPr="004A5F94" w14:paraId="599FC1F0" w14:textId="77777777" w:rsidTr="00B65CC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14:paraId="380EFFD7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</w:tcPr>
          <w:p w14:paraId="3279A942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672" w:type="dxa"/>
          </w:tcPr>
          <w:p w14:paraId="005F0DC4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A47D1A" w:rsidRPr="004A5F94" w14:paraId="0A9EA6CB" w14:textId="77777777" w:rsidTr="00B65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14:paraId="60DFF4B2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1734" w:type="dxa"/>
          </w:tcPr>
          <w:p w14:paraId="0ABB3718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672" w:type="dxa"/>
          </w:tcPr>
          <w:p w14:paraId="4B3D52CF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</w:p>
        </w:tc>
      </w:tr>
      <w:tr w:rsidR="00A47D1A" w:rsidRPr="004A5F94" w14:paraId="714618CA" w14:textId="77777777" w:rsidTr="00B65CC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14:paraId="03717A30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Chronic kidney disease, n (%)</w:t>
            </w:r>
          </w:p>
        </w:tc>
        <w:tc>
          <w:tcPr>
            <w:tcW w:w="1734" w:type="dxa"/>
          </w:tcPr>
          <w:p w14:paraId="33693F02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 (2.6%)</w:t>
            </w:r>
          </w:p>
        </w:tc>
        <w:tc>
          <w:tcPr>
            <w:tcW w:w="1672" w:type="dxa"/>
          </w:tcPr>
          <w:p w14:paraId="67A2F2B6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 (8.3%)</w:t>
            </w:r>
          </w:p>
        </w:tc>
      </w:tr>
      <w:tr w:rsidR="00A47D1A" w:rsidRPr="004A5F94" w14:paraId="1A0A95EE" w14:textId="77777777" w:rsidTr="00B65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14:paraId="2931F412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Dialysis, n (%)</w:t>
            </w:r>
          </w:p>
        </w:tc>
        <w:tc>
          <w:tcPr>
            <w:tcW w:w="1734" w:type="dxa"/>
          </w:tcPr>
          <w:p w14:paraId="7C6D2596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672" w:type="dxa"/>
          </w:tcPr>
          <w:p w14:paraId="0247DD8A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 (0%)</w:t>
            </w:r>
          </w:p>
        </w:tc>
      </w:tr>
      <w:tr w:rsidR="00A47D1A" w:rsidRPr="004A5F94" w14:paraId="083726A7" w14:textId="77777777" w:rsidTr="00B65CC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14:paraId="2326980B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Diabetes mellitus, n (%)</w:t>
            </w:r>
          </w:p>
        </w:tc>
        <w:tc>
          <w:tcPr>
            <w:tcW w:w="1734" w:type="dxa"/>
          </w:tcPr>
          <w:p w14:paraId="1AA39A8A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9 (23.1%)        </w:t>
            </w:r>
          </w:p>
        </w:tc>
        <w:tc>
          <w:tcPr>
            <w:tcW w:w="1672" w:type="dxa"/>
          </w:tcPr>
          <w:p w14:paraId="116C70FC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3 (25.0%)  </w:t>
            </w:r>
          </w:p>
        </w:tc>
      </w:tr>
      <w:tr w:rsidR="00A47D1A" w:rsidRPr="004A5F94" w14:paraId="58AA5FC0" w14:textId="77777777" w:rsidTr="00B65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14:paraId="46D28380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Hypertension, n (%)</w:t>
            </w:r>
          </w:p>
        </w:tc>
        <w:tc>
          <w:tcPr>
            <w:tcW w:w="1734" w:type="dxa"/>
          </w:tcPr>
          <w:p w14:paraId="150B8D22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14 (35.9%)     </w:t>
            </w:r>
          </w:p>
        </w:tc>
        <w:tc>
          <w:tcPr>
            <w:tcW w:w="1672" w:type="dxa"/>
          </w:tcPr>
          <w:p w14:paraId="77321DB3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6 (50.0%)</w:t>
            </w:r>
          </w:p>
        </w:tc>
      </w:tr>
      <w:tr w:rsidR="00A47D1A" w:rsidRPr="004A5F94" w14:paraId="798582B0" w14:textId="77777777" w:rsidTr="00B65CC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14:paraId="1B282F2E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Chronic heart failure, n (%)</w:t>
            </w:r>
          </w:p>
        </w:tc>
        <w:tc>
          <w:tcPr>
            <w:tcW w:w="1734" w:type="dxa"/>
          </w:tcPr>
          <w:p w14:paraId="6FA6B6CC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672" w:type="dxa"/>
          </w:tcPr>
          <w:p w14:paraId="69BFAE10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 (0%)</w:t>
            </w:r>
          </w:p>
        </w:tc>
      </w:tr>
      <w:tr w:rsidR="00A47D1A" w:rsidRPr="004A5F94" w14:paraId="3A51EF3E" w14:textId="77777777" w:rsidTr="00B65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14:paraId="11F382D7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Any previous venous thrombotic event, n (%)</w:t>
            </w:r>
          </w:p>
        </w:tc>
        <w:tc>
          <w:tcPr>
            <w:tcW w:w="1734" w:type="dxa"/>
          </w:tcPr>
          <w:p w14:paraId="45EF30F8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3 (7.7%)   </w:t>
            </w:r>
          </w:p>
        </w:tc>
        <w:tc>
          <w:tcPr>
            <w:tcW w:w="1672" w:type="dxa"/>
          </w:tcPr>
          <w:p w14:paraId="04368326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2 (16.7%)     </w:t>
            </w:r>
          </w:p>
        </w:tc>
      </w:tr>
      <w:tr w:rsidR="00A47D1A" w:rsidRPr="004A5F94" w14:paraId="2574BB25" w14:textId="77777777" w:rsidTr="00B65CC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14:paraId="7453FE54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Any previous major bleeding even, n (%)</w:t>
            </w:r>
          </w:p>
        </w:tc>
        <w:tc>
          <w:tcPr>
            <w:tcW w:w="1734" w:type="dxa"/>
          </w:tcPr>
          <w:p w14:paraId="5550D06E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672" w:type="dxa"/>
          </w:tcPr>
          <w:p w14:paraId="1858E5CD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 (0%)</w:t>
            </w:r>
          </w:p>
        </w:tc>
      </w:tr>
      <w:tr w:rsidR="00A47D1A" w:rsidRPr="004A5F94" w14:paraId="6EC13FCA" w14:textId="77777777" w:rsidTr="00B65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14:paraId="0A3C53D6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</w:tcPr>
          <w:p w14:paraId="4768E09B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672" w:type="dxa"/>
          </w:tcPr>
          <w:p w14:paraId="1D7D6610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</w:p>
        </w:tc>
      </w:tr>
      <w:tr w:rsidR="00A47D1A" w:rsidRPr="004A5F94" w14:paraId="26CDABAA" w14:textId="77777777" w:rsidTr="00B65CC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14:paraId="06B90945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linical outcomes</w:t>
            </w:r>
          </w:p>
        </w:tc>
        <w:tc>
          <w:tcPr>
            <w:tcW w:w="1734" w:type="dxa"/>
          </w:tcPr>
          <w:p w14:paraId="03A54A4D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672" w:type="dxa"/>
          </w:tcPr>
          <w:p w14:paraId="77202238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</w:p>
        </w:tc>
      </w:tr>
      <w:tr w:rsidR="00A47D1A" w:rsidRPr="004A5F94" w14:paraId="4A6F8236" w14:textId="77777777" w:rsidTr="00B65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14:paraId="3B3F7332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ICU length of stay in days, median [IQR]</w:t>
            </w:r>
          </w:p>
        </w:tc>
        <w:tc>
          <w:tcPr>
            <w:tcW w:w="1734" w:type="dxa"/>
          </w:tcPr>
          <w:p w14:paraId="0C332839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17.0 [11.9 - 25.5] </w:t>
            </w:r>
          </w:p>
        </w:tc>
        <w:tc>
          <w:tcPr>
            <w:tcW w:w="1672" w:type="dxa"/>
          </w:tcPr>
          <w:p w14:paraId="219ACB21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1.8 [15.4 - 41.0]</w:t>
            </w:r>
          </w:p>
        </w:tc>
      </w:tr>
      <w:tr w:rsidR="00A47D1A" w:rsidRPr="004A5F94" w14:paraId="707F3257" w14:textId="77777777" w:rsidTr="00B65CC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14:paraId="32E32790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Hospital length of stay in days, median [IQR]</w:t>
            </w:r>
          </w:p>
        </w:tc>
        <w:tc>
          <w:tcPr>
            <w:tcW w:w="1734" w:type="dxa"/>
          </w:tcPr>
          <w:p w14:paraId="4F717FE6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26.0 [17.7 - 33.4] </w:t>
            </w:r>
          </w:p>
        </w:tc>
        <w:tc>
          <w:tcPr>
            <w:tcW w:w="1672" w:type="dxa"/>
          </w:tcPr>
          <w:p w14:paraId="50448A6C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3.8 [26.5 - 51.7]</w:t>
            </w:r>
          </w:p>
        </w:tc>
      </w:tr>
      <w:tr w:rsidR="00A47D1A" w:rsidRPr="004A5F94" w14:paraId="20805B7D" w14:textId="77777777" w:rsidTr="00B65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14:paraId="5ABB1D07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VTE, n (%)</w:t>
            </w:r>
          </w:p>
          <w:p w14:paraId="57558543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ind w:firstLine="317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Missing, n (%)</w:t>
            </w:r>
          </w:p>
        </w:tc>
        <w:tc>
          <w:tcPr>
            <w:tcW w:w="1734" w:type="dxa"/>
          </w:tcPr>
          <w:p w14:paraId="06E62E84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0 (26.3%)</w:t>
            </w:r>
          </w:p>
          <w:p w14:paraId="479322E5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  <w:t>1 (2.6%)</w:t>
            </w:r>
          </w:p>
        </w:tc>
        <w:tc>
          <w:tcPr>
            <w:tcW w:w="1672" w:type="dxa"/>
          </w:tcPr>
          <w:p w14:paraId="72AE73B8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6 (50.0%)</w:t>
            </w:r>
          </w:p>
          <w:p w14:paraId="299A5374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  <w:t>0 (0%)</w:t>
            </w:r>
          </w:p>
        </w:tc>
      </w:tr>
      <w:tr w:rsidR="00A47D1A" w:rsidRPr="004A5F94" w14:paraId="08050C0F" w14:textId="77777777" w:rsidTr="00B65CC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14:paraId="774295C9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Major bleeding, n (%)</w:t>
            </w:r>
          </w:p>
          <w:p w14:paraId="507935E2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ind w:firstLine="317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Missing, n (%)</w:t>
            </w:r>
          </w:p>
        </w:tc>
        <w:tc>
          <w:tcPr>
            <w:tcW w:w="1734" w:type="dxa"/>
          </w:tcPr>
          <w:p w14:paraId="5514EE4D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 (5.3%)</w:t>
            </w:r>
          </w:p>
          <w:p w14:paraId="1F06D997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  <w:t>1 (2.6%)</w:t>
            </w:r>
          </w:p>
        </w:tc>
        <w:tc>
          <w:tcPr>
            <w:tcW w:w="1672" w:type="dxa"/>
          </w:tcPr>
          <w:p w14:paraId="64D6329F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  <w:t>0 (0%)</w:t>
            </w:r>
          </w:p>
          <w:p w14:paraId="0860E385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  <w:t>0 (0%)</w:t>
            </w:r>
          </w:p>
        </w:tc>
      </w:tr>
      <w:tr w:rsidR="00A47D1A" w:rsidRPr="004A5F94" w14:paraId="25190622" w14:textId="77777777" w:rsidTr="00B65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14:paraId="44AC4B67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  <w:t>In-hospital mortality, n (%)</w:t>
            </w:r>
          </w:p>
          <w:p w14:paraId="20D591DA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ind w:firstLine="317"/>
              <w:jc w:val="both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  <w:t>Missing, n (%)</w:t>
            </w:r>
          </w:p>
        </w:tc>
        <w:tc>
          <w:tcPr>
            <w:tcW w:w="1734" w:type="dxa"/>
          </w:tcPr>
          <w:p w14:paraId="3C490D18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9 (25.0%)        </w:t>
            </w:r>
          </w:p>
          <w:p w14:paraId="598834B3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 (7.7%)</w:t>
            </w:r>
          </w:p>
        </w:tc>
        <w:tc>
          <w:tcPr>
            <w:tcW w:w="1672" w:type="dxa"/>
          </w:tcPr>
          <w:p w14:paraId="595A8ED8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4 (36.4%)</w:t>
            </w:r>
          </w:p>
          <w:p w14:paraId="0226C9D1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Cs/>
                <w:i/>
                <w:iCs/>
                <w:sz w:val="20"/>
                <w:szCs w:val="20"/>
                <w:lang w:val="en-GB"/>
              </w:rPr>
              <w:t>0 (0%)</w:t>
            </w:r>
          </w:p>
        </w:tc>
      </w:tr>
      <w:tr w:rsidR="00A47D1A" w:rsidRPr="004A5F94" w14:paraId="69F64630" w14:textId="77777777" w:rsidTr="00B65CC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</w:tcPr>
          <w:p w14:paraId="4C0D0A77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</w:tcPr>
          <w:p w14:paraId="2B5745FB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672" w:type="dxa"/>
          </w:tcPr>
          <w:p w14:paraId="4E24845A" w14:textId="77777777" w:rsidR="00B65CC6" w:rsidRPr="004A5F94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</w:p>
        </w:tc>
      </w:tr>
      <w:tr w:rsidR="00B65CC6" w:rsidRPr="007E45E8" w14:paraId="2A7F39C9" w14:textId="77777777" w:rsidTr="00B65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6" w:type="dxa"/>
            <w:gridSpan w:val="3"/>
          </w:tcPr>
          <w:p w14:paraId="27EF82F2" w14:textId="32FE8513" w:rsidR="00B65CC6" w:rsidRPr="00124E3C" w:rsidRDefault="00B65CC6" w:rsidP="00CD2573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theme="majorHAnsi"/>
                <w:bCs w:val="0"/>
                <w:sz w:val="20"/>
                <w:szCs w:val="20"/>
                <w:lang w:val="en-GB"/>
              </w:rPr>
            </w:pPr>
            <w:r w:rsidRPr="004A5F9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GB"/>
              </w:rPr>
              <w:t xml:space="preserve">APACHE: Acute Physiology And Chronic Health Evaluation; BMI: body mass index; ICU: Intensive Care Unit; </w:t>
            </w:r>
            <w:bookmarkStart w:id="1" w:name="_Hlk89450853"/>
            <w:r w:rsidRPr="004A5F9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GB"/>
              </w:rPr>
              <w:t>IQR: interquartile rang</w:t>
            </w:r>
            <w:bookmarkEnd w:id="1"/>
            <w:r w:rsidRPr="004A5F9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GB"/>
              </w:rPr>
              <w:t xml:space="preserve">e; </w:t>
            </w:r>
            <w:bookmarkStart w:id="2" w:name="_Hlk89450856"/>
            <w:r w:rsidRPr="004A5F9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GB"/>
              </w:rPr>
              <w:t>n = number</w:t>
            </w:r>
            <w:bookmarkEnd w:id="2"/>
            <w:r w:rsidRPr="004A5F9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GB"/>
              </w:rPr>
              <w:t xml:space="preserve">; </w:t>
            </w:r>
            <w:bookmarkStart w:id="3" w:name="_Hlk89450859"/>
            <w:r w:rsidRPr="004A5F9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GB"/>
              </w:rPr>
              <w:t>SD: standard deviation</w:t>
            </w:r>
            <w:bookmarkEnd w:id="3"/>
            <w:r w:rsidRPr="004A5F94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GB"/>
              </w:rPr>
              <w:t>; VTE: venous thromboembolism.</w:t>
            </w:r>
          </w:p>
        </w:tc>
      </w:tr>
    </w:tbl>
    <w:p w14:paraId="46163896" w14:textId="6DD88C83" w:rsidR="008F7751" w:rsidRDefault="00B65CC6">
      <w:pPr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  <w:r>
        <w:rPr>
          <w:rFonts w:asciiTheme="majorHAnsi" w:hAnsiTheme="majorHAnsi" w:cstheme="majorHAnsi"/>
          <w:b/>
          <w:bCs/>
          <w:sz w:val="18"/>
          <w:szCs w:val="18"/>
          <w:lang w:val="en-GB"/>
        </w:rPr>
        <w:t xml:space="preserve"> </w:t>
      </w:r>
      <w:r w:rsidR="008F7751">
        <w:rPr>
          <w:rFonts w:asciiTheme="majorHAnsi" w:hAnsiTheme="majorHAnsi" w:cstheme="majorHAnsi"/>
          <w:b/>
          <w:bCs/>
          <w:sz w:val="18"/>
          <w:szCs w:val="18"/>
          <w:lang w:val="en-GB"/>
        </w:rPr>
        <w:br w:type="page"/>
      </w:r>
    </w:p>
    <w:p w14:paraId="41E9F882" w14:textId="2F1E681D" w:rsidR="008F7751" w:rsidRPr="000913E2" w:rsidRDefault="008F7751" w:rsidP="008F7751">
      <w:pPr>
        <w:widowControl w:val="0"/>
        <w:autoSpaceDE w:val="0"/>
        <w:autoSpaceDN w:val="0"/>
        <w:adjustRightInd w:val="0"/>
        <w:spacing w:line="480" w:lineRule="auto"/>
        <w:rPr>
          <w:rFonts w:asciiTheme="majorHAnsi" w:hAnsiTheme="majorHAnsi" w:cstheme="majorHAnsi"/>
          <w:b/>
          <w:bCs/>
          <w:lang w:val="en-GB"/>
        </w:rPr>
      </w:pPr>
      <w:r w:rsidRPr="00C800FA">
        <w:rPr>
          <w:rFonts w:asciiTheme="majorHAnsi" w:hAnsiTheme="majorHAnsi" w:cstheme="majorHAnsi"/>
          <w:b/>
          <w:bCs/>
          <w:lang w:val="en-GB"/>
        </w:rPr>
        <w:lastRenderedPageBreak/>
        <w:t xml:space="preserve">Supplementary figure 1. </w:t>
      </w:r>
      <w:r w:rsidR="00C800FA" w:rsidRPr="00C800FA">
        <w:rPr>
          <w:rFonts w:asciiTheme="majorHAnsi" w:hAnsiTheme="majorHAnsi" w:cstheme="majorHAnsi"/>
          <w:b/>
          <w:bCs/>
          <w:lang w:val="en-GB"/>
        </w:rPr>
        <w:t>Flow chart</w:t>
      </w:r>
      <w:r w:rsidRPr="00C800FA">
        <w:rPr>
          <w:rFonts w:asciiTheme="majorHAnsi" w:hAnsiTheme="majorHAnsi" w:cstheme="majorHAnsi"/>
          <w:b/>
          <w:bCs/>
          <w:lang w:val="en-GB"/>
        </w:rPr>
        <w:t xml:space="preserve"> of patients </w:t>
      </w:r>
      <w:r w:rsidR="00FF02F9" w:rsidRPr="00C800FA">
        <w:rPr>
          <w:rFonts w:asciiTheme="majorHAnsi" w:hAnsiTheme="majorHAnsi" w:cstheme="majorHAnsi"/>
          <w:b/>
          <w:bCs/>
          <w:lang w:val="en-GB"/>
        </w:rPr>
        <w:t>included in</w:t>
      </w:r>
      <w:r w:rsidR="004F7714" w:rsidRPr="00C800FA">
        <w:rPr>
          <w:rFonts w:asciiTheme="majorHAnsi" w:hAnsiTheme="majorHAnsi" w:cstheme="majorHAnsi"/>
          <w:b/>
          <w:bCs/>
          <w:lang w:val="en-GB"/>
        </w:rPr>
        <w:t xml:space="preserve"> main and secondary</w:t>
      </w:r>
      <w:r w:rsidRPr="00C800FA">
        <w:rPr>
          <w:rFonts w:asciiTheme="majorHAnsi" w:hAnsiTheme="majorHAnsi" w:cstheme="majorHAnsi"/>
          <w:b/>
          <w:bCs/>
          <w:lang w:val="en-GB"/>
        </w:rPr>
        <w:t xml:space="preserve"> analys</w:t>
      </w:r>
      <w:r w:rsidR="004F7714" w:rsidRPr="00C800FA">
        <w:rPr>
          <w:rFonts w:asciiTheme="majorHAnsi" w:hAnsiTheme="majorHAnsi" w:cstheme="majorHAnsi"/>
          <w:b/>
          <w:bCs/>
          <w:lang w:val="en-GB"/>
        </w:rPr>
        <w:t>is</w:t>
      </w:r>
    </w:p>
    <w:p w14:paraId="47EF6B91" w14:textId="69266D00" w:rsidR="008F7751" w:rsidRPr="00170E93" w:rsidRDefault="00C800FA" w:rsidP="00C800FA">
      <w:pPr>
        <w:spacing w:before="240" w:line="480" w:lineRule="auto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202E8F46" wp14:editId="4190C01A">
            <wp:simplePos x="0" y="0"/>
            <wp:positionH relativeFrom="column">
              <wp:posOffset>0</wp:posOffset>
            </wp:positionH>
            <wp:positionV relativeFrom="paragraph">
              <wp:posOffset>-2648</wp:posOffset>
            </wp:positionV>
            <wp:extent cx="5736590" cy="5572760"/>
            <wp:effectExtent l="0" t="0" r="0" b="8890"/>
            <wp:wrapSquare wrapText="bothSides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557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F7751" w:rsidRPr="00170E93">
        <w:rPr>
          <w:rFonts w:asciiTheme="majorHAnsi" w:hAnsiTheme="majorHAnsi" w:cstheme="majorHAnsi"/>
          <w:sz w:val="18"/>
          <w:szCs w:val="18"/>
          <w:lang w:val="en-GB"/>
        </w:rPr>
        <w:t>AKI: Acute Kidney Injury; aXa: Anti-Xa activity; bid: twice daily; qd: once daily.</w:t>
      </w:r>
    </w:p>
    <w:p w14:paraId="6F18EF41" w14:textId="5D85B5FF" w:rsidR="008F7751" w:rsidRDefault="008F7751">
      <w:pPr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  <w:r>
        <w:rPr>
          <w:rFonts w:asciiTheme="majorHAnsi" w:hAnsiTheme="majorHAnsi" w:cstheme="majorHAnsi"/>
          <w:b/>
          <w:bCs/>
          <w:sz w:val="18"/>
          <w:szCs w:val="18"/>
          <w:lang w:val="en-GB"/>
        </w:rPr>
        <w:br w:type="page"/>
      </w:r>
    </w:p>
    <w:p w14:paraId="6DA3D9DE" w14:textId="60B8EE83" w:rsidR="00AB10B3" w:rsidRPr="006C6A49" w:rsidRDefault="00170E93">
      <w:pPr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  <w:r w:rsidRPr="00170E93">
        <w:rPr>
          <w:rFonts w:asciiTheme="majorHAnsi" w:hAnsiTheme="majorHAnsi" w:cstheme="majorHAnsi"/>
          <w:b/>
          <w:bCs/>
          <w:noProof/>
          <w:lang w:val="en-GB"/>
        </w:rPr>
        <w:lastRenderedPageBreak/>
        <w:drawing>
          <wp:anchor distT="0" distB="0" distL="114300" distR="114300" simplePos="0" relativeHeight="251658240" behindDoc="0" locked="0" layoutInCell="1" allowOverlap="1" wp14:anchorId="32EE3BF2" wp14:editId="78E3737E">
            <wp:simplePos x="0" y="0"/>
            <wp:positionH relativeFrom="margin">
              <wp:posOffset>-207034</wp:posOffset>
            </wp:positionH>
            <wp:positionV relativeFrom="paragraph">
              <wp:posOffset>258536</wp:posOffset>
            </wp:positionV>
            <wp:extent cx="4957601" cy="7082287"/>
            <wp:effectExtent l="0" t="0" r="0" b="4445"/>
            <wp:wrapNone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fbeelding 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7601" cy="708228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70E93">
        <w:rPr>
          <w:rFonts w:asciiTheme="majorHAnsi" w:hAnsiTheme="majorHAnsi" w:cstheme="majorHAnsi"/>
          <w:b/>
          <w:bCs/>
          <w:lang w:val="en-GB"/>
        </w:rPr>
        <w:t>Supplementary figure 2. Trough anti-Xa levels in all patients with repeated measurements</w:t>
      </w:r>
    </w:p>
    <w:p w14:paraId="31D7BA07" w14:textId="217A8E66" w:rsidR="00286A80" w:rsidRPr="006C6A49" w:rsidRDefault="00286A80" w:rsidP="004015F5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2CA8B1A5" w14:textId="77777777" w:rsidR="00286A80" w:rsidRPr="006C6A49" w:rsidRDefault="00286A80" w:rsidP="004015F5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33C0A17A" w14:textId="77777777" w:rsidR="00286A80" w:rsidRPr="006C6A49" w:rsidRDefault="00286A80" w:rsidP="004015F5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0DC8CB37" w14:textId="3CDBB18A" w:rsidR="00286A80" w:rsidRPr="006C6A49" w:rsidRDefault="00286A80" w:rsidP="004015F5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136805C8" w14:textId="77777777" w:rsidR="00286A80" w:rsidRPr="006C6A49" w:rsidRDefault="00286A80" w:rsidP="004015F5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1465BCC8" w14:textId="77777777" w:rsidR="00286A80" w:rsidRPr="006C6A49" w:rsidRDefault="00286A80" w:rsidP="004015F5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35B82024" w14:textId="3E91EB6B" w:rsidR="00286A80" w:rsidRPr="006C6A49" w:rsidRDefault="00286A80" w:rsidP="004015F5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224FB964" w14:textId="77777777" w:rsidR="00286A80" w:rsidRPr="006C6A49" w:rsidRDefault="00286A80" w:rsidP="004015F5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66BFDDB5" w14:textId="31836432" w:rsidR="00286A80" w:rsidRPr="006C6A49" w:rsidRDefault="00286A80" w:rsidP="004015F5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21CDA075" w14:textId="77777777" w:rsidR="00286A80" w:rsidRPr="006C6A49" w:rsidRDefault="00286A80" w:rsidP="004015F5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2C0C77A6" w14:textId="0F7145ED" w:rsidR="00286A80" w:rsidRPr="006C6A49" w:rsidRDefault="00286A80" w:rsidP="004015F5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2310293D" w14:textId="77777777" w:rsidR="00286A80" w:rsidRPr="006C6A49" w:rsidRDefault="00286A80" w:rsidP="004015F5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3E40FBE3" w14:textId="77777777" w:rsidR="00286A80" w:rsidRPr="006C6A49" w:rsidRDefault="00286A80" w:rsidP="004015F5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0CAF9A4F" w14:textId="30B3D4F2" w:rsidR="00286A80" w:rsidRPr="006C6A49" w:rsidRDefault="00286A80" w:rsidP="004015F5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17F49D0F" w14:textId="77777777" w:rsidR="00286A80" w:rsidRPr="006C6A49" w:rsidRDefault="00286A80" w:rsidP="004015F5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30A24EDC" w14:textId="77777777" w:rsidR="00286A80" w:rsidRPr="006C6A49" w:rsidRDefault="00286A80" w:rsidP="004015F5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7936DF69" w14:textId="77777777" w:rsidR="00286A80" w:rsidRPr="006C6A49" w:rsidRDefault="00286A80" w:rsidP="004015F5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3BE7EE0A" w14:textId="77777777" w:rsidR="00286A80" w:rsidRPr="006C6A49" w:rsidRDefault="00286A80" w:rsidP="004015F5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644A3E6C" w14:textId="77777777" w:rsidR="00286A80" w:rsidRPr="006C6A49" w:rsidRDefault="00286A80" w:rsidP="004015F5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18582BA8" w14:textId="77777777" w:rsidR="00286A80" w:rsidRPr="006C6A49" w:rsidRDefault="00286A80" w:rsidP="004015F5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641DCD3D" w14:textId="77777777" w:rsidR="00286A80" w:rsidRPr="006C6A49" w:rsidRDefault="00286A80" w:rsidP="004015F5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45A23F7B" w14:textId="77777777" w:rsidR="00286A80" w:rsidRPr="006C6A49" w:rsidRDefault="00286A80" w:rsidP="004015F5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2BAD76F8" w14:textId="6342236C" w:rsidR="00286A80" w:rsidRPr="006C6A49" w:rsidRDefault="00286A80" w:rsidP="004015F5">
      <w:pPr>
        <w:spacing w:line="360" w:lineRule="auto"/>
        <w:jc w:val="both"/>
        <w:rPr>
          <w:rFonts w:asciiTheme="majorHAnsi" w:hAnsiTheme="majorHAnsi" w:cstheme="majorHAnsi"/>
          <w:b/>
          <w:bCs/>
          <w:sz w:val="18"/>
          <w:szCs w:val="18"/>
          <w:lang w:val="en-GB"/>
        </w:rPr>
      </w:pPr>
    </w:p>
    <w:p w14:paraId="22B5EFBD" w14:textId="7E9EFB76" w:rsidR="002E7A9C" w:rsidRPr="006C6A49" w:rsidRDefault="002E7A9C" w:rsidP="006D68D3">
      <w:pPr>
        <w:spacing w:line="276" w:lineRule="auto"/>
        <w:jc w:val="both"/>
        <w:rPr>
          <w:rFonts w:asciiTheme="majorHAnsi" w:hAnsiTheme="majorHAnsi" w:cstheme="majorHAnsi"/>
          <w:b/>
          <w:bCs/>
          <w:lang w:val="en-GB"/>
        </w:rPr>
      </w:pPr>
      <w:r w:rsidRPr="006C6A49">
        <w:rPr>
          <w:rFonts w:asciiTheme="majorHAnsi" w:hAnsiTheme="majorHAnsi" w:cstheme="majorHAnsi"/>
          <w:sz w:val="18"/>
          <w:szCs w:val="18"/>
          <w:lang w:val="en-GB"/>
        </w:rPr>
        <w:t>Each horizontal line represents a patient receiving intermediate dose nadroparin while having repeated anti-Xa measurements, either during</w:t>
      </w:r>
      <w:r w:rsidR="00851D47" w:rsidRPr="006C6A49">
        <w:rPr>
          <w:rFonts w:asciiTheme="majorHAnsi" w:hAnsiTheme="majorHAnsi" w:cstheme="majorHAnsi"/>
          <w:sz w:val="18"/>
          <w:szCs w:val="18"/>
          <w:lang w:val="en-GB"/>
        </w:rPr>
        <w:t xml:space="preserve"> an episode of</w:t>
      </w:r>
      <w:r w:rsidRPr="006C6A49">
        <w:rPr>
          <w:rFonts w:asciiTheme="majorHAnsi" w:hAnsiTheme="majorHAnsi" w:cstheme="majorHAnsi"/>
          <w:sz w:val="18"/>
          <w:szCs w:val="18"/>
          <w:lang w:val="en-GB"/>
        </w:rPr>
        <w:t xml:space="preserve"> AKI (triangle) or no AKI (circle). The number of measurements for each patient varie</w:t>
      </w:r>
      <w:r w:rsidR="00D220CA" w:rsidRPr="006C6A49">
        <w:rPr>
          <w:rFonts w:asciiTheme="majorHAnsi" w:hAnsiTheme="majorHAnsi" w:cstheme="majorHAnsi"/>
          <w:sz w:val="18"/>
          <w:szCs w:val="18"/>
          <w:lang w:val="en-GB"/>
        </w:rPr>
        <w:t>d</w:t>
      </w:r>
      <w:r w:rsidRPr="006C6A49">
        <w:rPr>
          <w:rFonts w:asciiTheme="majorHAnsi" w:hAnsiTheme="majorHAnsi" w:cstheme="majorHAnsi"/>
          <w:sz w:val="18"/>
          <w:szCs w:val="18"/>
          <w:lang w:val="en-GB"/>
        </w:rPr>
        <w:t xml:space="preserve"> from 2 to 7. The horizontal dotted lines indicate the cut-off point for our definition of bioaccumulation (&gt;0.20 IU/ml).</w:t>
      </w:r>
    </w:p>
    <w:p w14:paraId="2E3253F1" w14:textId="731824C4" w:rsidR="00170E93" w:rsidRPr="00170E93" w:rsidRDefault="00170E93">
      <w:pPr>
        <w:rPr>
          <w:rFonts w:asciiTheme="majorHAnsi" w:hAnsiTheme="majorHAnsi" w:cstheme="majorHAnsi"/>
          <w:lang w:val="en-GB"/>
        </w:rPr>
      </w:pPr>
      <w:r w:rsidRPr="00170E93">
        <w:rPr>
          <w:rFonts w:asciiTheme="majorHAnsi" w:hAnsiTheme="majorHAnsi" w:cstheme="majorHAnsi"/>
          <w:b/>
          <w:bCs/>
          <w:lang w:val="en-GB"/>
        </w:rPr>
        <w:lastRenderedPageBreak/>
        <w:t xml:space="preserve">Supplementary figure 3. Trough anti-Xa measurements in patients receiving high dose nadroparin, according to presence of </w:t>
      </w:r>
      <w:r w:rsidRPr="00170E93">
        <w:rPr>
          <w:rFonts w:asciiTheme="majorHAnsi" w:hAnsiTheme="majorHAnsi" w:cstheme="majorHAnsi"/>
          <w:b/>
          <w:bCs/>
          <w:caps/>
          <w:lang w:val="en-GB"/>
        </w:rPr>
        <w:t>AKI</w:t>
      </w:r>
      <w:r w:rsidRPr="00170E93">
        <w:rPr>
          <w:rFonts w:asciiTheme="majorHAnsi" w:hAnsiTheme="majorHAnsi" w:cstheme="majorHAnsi"/>
          <w:b/>
          <w:bCs/>
          <w:lang w:val="en-GB"/>
        </w:rPr>
        <w:t>.</w:t>
      </w:r>
    </w:p>
    <w:p w14:paraId="31E09096" w14:textId="0047561D" w:rsidR="00170E93" w:rsidRDefault="00170E93">
      <w:pPr>
        <w:rPr>
          <w:rFonts w:asciiTheme="majorHAnsi" w:hAnsiTheme="majorHAnsi" w:cstheme="majorHAnsi"/>
          <w:sz w:val="18"/>
          <w:szCs w:val="18"/>
          <w:lang w:val="en-GB"/>
        </w:rPr>
      </w:pPr>
      <w:r w:rsidRPr="006C6A49">
        <w:rPr>
          <w:rFonts w:asciiTheme="majorHAnsi" w:hAnsiTheme="majorHAnsi" w:cstheme="majorHAnsi"/>
          <w:b/>
          <w:bCs/>
          <w:noProof/>
          <w:sz w:val="18"/>
          <w:szCs w:val="18"/>
          <w:lang w:val="en-GB"/>
        </w:rPr>
        <w:drawing>
          <wp:anchor distT="0" distB="0" distL="114300" distR="114300" simplePos="0" relativeHeight="251659264" behindDoc="0" locked="0" layoutInCell="1" allowOverlap="1" wp14:anchorId="3637A29E" wp14:editId="4CCB5B67">
            <wp:simplePos x="0" y="0"/>
            <wp:positionH relativeFrom="margin">
              <wp:posOffset>267359</wp:posOffset>
            </wp:positionH>
            <wp:positionV relativeFrom="paragraph">
              <wp:posOffset>6985</wp:posOffset>
            </wp:positionV>
            <wp:extent cx="2993366" cy="5942981"/>
            <wp:effectExtent l="0" t="0" r="0" b="635"/>
            <wp:wrapSquare wrapText="bothSides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Afbeelding 16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641" r="26990"/>
                    <a:stretch/>
                  </pic:blipFill>
                  <pic:spPr bwMode="auto">
                    <a:xfrm>
                      <a:off x="0" y="0"/>
                      <a:ext cx="2993366" cy="59429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DFE45D" w14:textId="1AAE5C1B" w:rsidR="00170E93" w:rsidRDefault="00170E93">
      <w:pPr>
        <w:rPr>
          <w:rFonts w:asciiTheme="majorHAnsi" w:hAnsiTheme="majorHAnsi" w:cstheme="majorHAnsi"/>
          <w:sz w:val="18"/>
          <w:szCs w:val="18"/>
          <w:lang w:val="en-GB"/>
        </w:rPr>
      </w:pPr>
    </w:p>
    <w:p w14:paraId="59E8766C" w14:textId="38536621" w:rsidR="00170E93" w:rsidRDefault="00170E93">
      <w:pPr>
        <w:rPr>
          <w:rFonts w:asciiTheme="majorHAnsi" w:hAnsiTheme="majorHAnsi" w:cstheme="majorHAnsi"/>
          <w:sz w:val="18"/>
          <w:szCs w:val="18"/>
          <w:lang w:val="en-GB"/>
        </w:rPr>
      </w:pPr>
    </w:p>
    <w:p w14:paraId="041BDB03" w14:textId="77777777" w:rsidR="00170E93" w:rsidRDefault="00170E93">
      <w:pPr>
        <w:rPr>
          <w:rFonts w:asciiTheme="majorHAnsi" w:hAnsiTheme="majorHAnsi" w:cstheme="majorHAnsi"/>
          <w:sz w:val="18"/>
          <w:szCs w:val="18"/>
          <w:lang w:val="en-GB"/>
        </w:rPr>
      </w:pPr>
    </w:p>
    <w:p w14:paraId="0F3B6E75" w14:textId="77777777" w:rsidR="00170E93" w:rsidRDefault="00170E93">
      <w:pPr>
        <w:rPr>
          <w:rFonts w:asciiTheme="majorHAnsi" w:hAnsiTheme="majorHAnsi" w:cstheme="majorHAnsi"/>
          <w:sz w:val="18"/>
          <w:szCs w:val="18"/>
          <w:lang w:val="en-GB"/>
        </w:rPr>
      </w:pPr>
    </w:p>
    <w:p w14:paraId="2A776DB0" w14:textId="77777777" w:rsidR="00170E93" w:rsidRDefault="00170E93">
      <w:pPr>
        <w:rPr>
          <w:rFonts w:asciiTheme="majorHAnsi" w:hAnsiTheme="majorHAnsi" w:cstheme="majorHAnsi"/>
          <w:sz w:val="18"/>
          <w:szCs w:val="18"/>
          <w:lang w:val="en-GB"/>
        </w:rPr>
      </w:pPr>
    </w:p>
    <w:p w14:paraId="1F800097" w14:textId="77777777" w:rsidR="00170E93" w:rsidRDefault="00170E93">
      <w:pPr>
        <w:rPr>
          <w:rFonts w:asciiTheme="majorHAnsi" w:hAnsiTheme="majorHAnsi" w:cstheme="majorHAnsi"/>
          <w:sz w:val="18"/>
          <w:szCs w:val="18"/>
          <w:lang w:val="en-GB"/>
        </w:rPr>
      </w:pPr>
    </w:p>
    <w:p w14:paraId="7387B449" w14:textId="77777777" w:rsidR="00170E93" w:rsidRDefault="00170E93">
      <w:pPr>
        <w:rPr>
          <w:rFonts w:asciiTheme="majorHAnsi" w:hAnsiTheme="majorHAnsi" w:cstheme="majorHAnsi"/>
          <w:sz w:val="18"/>
          <w:szCs w:val="18"/>
          <w:lang w:val="en-GB"/>
        </w:rPr>
      </w:pPr>
    </w:p>
    <w:p w14:paraId="311098C9" w14:textId="77777777" w:rsidR="00170E93" w:rsidRDefault="00170E93">
      <w:pPr>
        <w:rPr>
          <w:rFonts w:asciiTheme="majorHAnsi" w:hAnsiTheme="majorHAnsi" w:cstheme="majorHAnsi"/>
          <w:sz w:val="18"/>
          <w:szCs w:val="18"/>
          <w:lang w:val="en-GB"/>
        </w:rPr>
      </w:pPr>
    </w:p>
    <w:p w14:paraId="050505B3" w14:textId="77777777" w:rsidR="00170E93" w:rsidRDefault="00170E93">
      <w:pPr>
        <w:rPr>
          <w:rFonts w:asciiTheme="majorHAnsi" w:hAnsiTheme="majorHAnsi" w:cstheme="majorHAnsi"/>
          <w:sz w:val="18"/>
          <w:szCs w:val="18"/>
          <w:lang w:val="en-GB"/>
        </w:rPr>
      </w:pPr>
    </w:p>
    <w:p w14:paraId="34D13AC1" w14:textId="77777777" w:rsidR="00170E93" w:rsidRDefault="00170E93">
      <w:pPr>
        <w:rPr>
          <w:rFonts w:asciiTheme="majorHAnsi" w:hAnsiTheme="majorHAnsi" w:cstheme="majorHAnsi"/>
          <w:sz w:val="18"/>
          <w:szCs w:val="18"/>
          <w:lang w:val="en-GB"/>
        </w:rPr>
      </w:pPr>
    </w:p>
    <w:p w14:paraId="6255A194" w14:textId="77777777" w:rsidR="00170E93" w:rsidRDefault="00170E93">
      <w:pPr>
        <w:rPr>
          <w:rFonts w:asciiTheme="majorHAnsi" w:hAnsiTheme="majorHAnsi" w:cstheme="majorHAnsi"/>
          <w:sz w:val="18"/>
          <w:szCs w:val="18"/>
          <w:lang w:val="en-GB"/>
        </w:rPr>
      </w:pPr>
    </w:p>
    <w:p w14:paraId="3910BCAD" w14:textId="77777777" w:rsidR="00170E93" w:rsidRDefault="00170E93">
      <w:pPr>
        <w:rPr>
          <w:rFonts w:asciiTheme="majorHAnsi" w:hAnsiTheme="majorHAnsi" w:cstheme="majorHAnsi"/>
          <w:sz w:val="18"/>
          <w:szCs w:val="18"/>
          <w:lang w:val="en-GB"/>
        </w:rPr>
      </w:pPr>
    </w:p>
    <w:p w14:paraId="249F71FC" w14:textId="77777777" w:rsidR="00170E93" w:rsidRDefault="00170E93">
      <w:pPr>
        <w:rPr>
          <w:rFonts w:asciiTheme="majorHAnsi" w:hAnsiTheme="majorHAnsi" w:cstheme="majorHAnsi"/>
          <w:sz w:val="18"/>
          <w:szCs w:val="18"/>
          <w:lang w:val="en-GB"/>
        </w:rPr>
      </w:pPr>
    </w:p>
    <w:p w14:paraId="43F3E5F6" w14:textId="77777777" w:rsidR="00170E93" w:rsidRDefault="00170E93">
      <w:pPr>
        <w:rPr>
          <w:rFonts w:asciiTheme="majorHAnsi" w:hAnsiTheme="majorHAnsi" w:cstheme="majorHAnsi"/>
          <w:sz w:val="18"/>
          <w:szCs w:val="18"/>
          <w:lang w:val="en-GB"/>
        </w:rPr>
      </w:pPr>
    </w:p>
    <w:p w14:paraId="20124B21" w14:textId="77777777" w:rsidR="00170E93" w:rsidRDefault="00170E93">
      <w:pPr>
        <w:rPr>
          <w:rFonts w:asciiTheme="majorHAnsi" w:hAnsiTheme="majorHAnsi" w:cstheme="majorHAnsi"/>
          <w:sz w:val="18"/>
          <w:szCs w:val="18"/>
          <w:lang w:val="en-GB"/>
        </w:rPr>
      </w:pPr>
    </w:p>
    <w:p w14:paraId="38000A05" w14:textId="77777777" w:rsidR="00170E93" w:rsidRDefault="00170E93">
      <w:pPr>
        <w:rPr>
          <w:rFonts w:asciiTheme="majorHAnsi" w:hAnsiTheme="majorHAnsi" w:cstheme="majorHAnsi"/>
          <w:sz w:val="18"/>
          <w:szCs w:val="18"/>
          <w:lang w:val="en-GB"/>
        </w:rPr>
      </w:pPr>
    </w:p>
    <w:p w14:paraId="65AA1691" w14:textId="77777777" w:rsidR="00170E93" w:rsidRDefault="00170E93">
      <w:pPr>
        <w:rPr>
          <w:rFonts w:asciiTheme="majorHAnsi" w:hAnsiTheme="majorHAnsi" w:cstheme="majorHAnsi"/>
          <w:sz w:val="18"/>
          <w:szCs w:val="18"/>
          <w:lang w:val="en-GB"/>
        </w:rPr>
      </w:pPr>
    </w:p>
    <w:p w14:paraId="6CD5658C" w14:textId="77777777" w:rsidR="00170E93" w:rsidRDefault="00170E93">
      <w:pPr>
        <w:rPr>
          <w:rFonts w:asciiTheme="majorHAnsi" w:hAnsiTheme="majorHAnsi" w:cstheme="majorHAnsi"/>
          <w:sz w:val="18"/>
          <w:szCs w:val="18"/>
          <w:lang w:val="en-GB"/>
        </w:rPr>
      </w:pPr>
    </w:p>
    <w:p w14:paraId="58799994" w14:textId="77777777" w:rsidR="00170E93" w:rsidRDefault="00170E93">
      <w:pPr>
        <w:rPr>
          <w:rFonts w:asciiTheme="majorHAnsi" w:hAnsiTheme="majorHAnsi" w:cstheme="majorHAnsi"/>
          <w:sz w:val="18"/>
          <w:szCs w:val="18"/>
          <w:lang w:val="en-GB"/>
        </w:rPr>
      </w:pPr>
    </w:p>
    <w:p w14:paraId="12A86631" w14:textId="77777777" w:rsidR="00170E93" w:rsidRDefault="00170E93">
      <w:pPr>
        <w:rPr>
          <w:rFonts w:asciiTheme="majorHAnsi" w:hAnsiTheme="majorHAnsi" w:cstheme="majorHAnsi"/>
          <w:sz w:val="18"/>
          <w:szCs w:val="18"/>
          <w:lang w:val="en-GB"/>
        </w:rPr>
      </w:pPr>
    </w:p>
    <w:p w14:paraId="022800B2" w14:textId="77777777" w:rsidR="00170E93" w:rsidRDefault="00170E93">
      <w:pPr>
        <w:rPr>
          <w:rFonts w:asciiTheme="majorHAnsi" w:hAnsiTheme="majorHAnsi" w:cstheme="majorHAnsi"/>
          <w:sz w:val="18"/>
          <w:szCs w:val="18"/>
          <w:lang w:val="en-GB"/>
        </w:rPr>
      </w:pPr>
    </w:p>
    <w:p w14:paraId="0BB4637C" w14:textId="77777777" w:rsidR="00170E93" w:rsidRDefault="00170E93">
      <w:pPr>
        <w:rPr>
          <w:rFonts w:asciiTheme="majorHAnsi" w:hAnsiTheme="majorHAnsi" w:cstheme="majorHAnsi"/>
          <w:sz w:val="18"/>
          <w:szCs w:val="18"/>
          <w:lang w:val="en-GB"/>
        </w:rPr>
      </w:pPr>
    </w:p>
    <w:p w14:paraId="583F62D0" w14:textId="77777777" w:rsidR="00170E93" w:rsidRDefault="00170E93">
      <w:pPr>
        <w:rPr>
          <w:rFonts w:asciiTheme="majorHAnsi" w:hAnsiTheme="majorHAnsi" w:cstheme="majorHAnsi"/>
          <w:sz w:val="18"/>
          <w:szCs w:val="18"/>
          <w:lang w:val="en-GB"/>
        </w:rPr>
      </w:pPr>
    </w:p>
    <w:p w14:paraId="4B0FA1EE" w14:textId="4C49E463" w:rsidR="00E07135" w:rsidRPr="006C6A49" w:rsidRDefault="00170E93">
      <w:pPr>
        <w:rPr>
          <w:rFonts w:asciiTheme="majorHAnsi" w:hAnsiTheme="majorHAnsi" w:cstheme="majorHAnsi"/>
          <w:sz w:val="18"/>
          <w:szCs w:val="18"/>
          <w:lang w:val="en-GB"/>
        </w:rPr>
      </w:pPr>
      <w:r w:rsidRPr="006C6A49">
        <w:rPr>
          <w:rFonts w:asciiTheme="majorHAnsi" w:hAnsiTheme="majorHAnsi" w:cstheme="majorHAnsi"/>
          <w:sz w:val="18"/>
          <w:szCs w:val="18"/>
          <w:lang w:val="en-GB"/>
        </w:rPr>
        <w:t>The horizontal dotted line indicate</w:t>
      </w:r>
      <w:r w:rsidR="00FF489C">
        <w:rPr>
          <w:rFonts w:asciiTheme="majorHAnsi" w:hAnsiTheme="majorHAnsi" w:cstheme="majorHAnsi"/>
          <w:sz w:val="18"/>
          <w:szCs w:val="18"/>
          <w:lang w:val="en-GB"/>
        </w:rPr>
        <w:t>s</w:t>
      </w:r>
      <w:r w:rsidRPr="006C6A49">
        <w:rPr>
          <w:rFonts w:asciiTheme="majorHAnsi" w:hAnsiTheme="majorHAnsi" w:cstheme="majorHAnsi"/>
          <w:sz w:val="18"/>
          <w:szCs w:val="18"/>
          <w:lang w:val="en-GB"/>
        </w:rPr>
        <w:t xml:space="preserve"> the cut-off point for limit of detection (&lt;0.04 IU/ml). </w:t>
      </w:r>
      <w:r w:rsidR="00E07135" w:rsidRPr="006C6A49">
        <w:rPr>
          <w:rFonts w:asciiTheme="majorHAnsi" w:hAnsiTheme="majorHAnsi" w:cstheme="majorHAnsi"/>
          <w:sz w:val="18"/>
          <w:szCs w:val="18"/>
          <w:lang w:val="en-GB"/>
        </w:rPr>
        <w:br w:type="page"/>
      </w:r>
    </w:p>
    <w:p w14:paraId="12E31857" w14:textId="3E326DD8" w:rsidR="00544628" w:rsidRPr="005E4566" w:rsidRDefault="00544628" w:rsidP="006D68D3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Theme="majorHAnsi" w:hAnsiTheme="majorHAnsi" w:cstheme="majorHAnsi"/>
          <w:b/>
          <w:bCs/>
          <w:lang w:val="en-GB"/>
        </w:rPr>
      </w:pPr>
      <w:r w:rsidRPr="005E4566">
        <w:rPr>
          <w:rFonts w:asciiTheme="majorHAnsi" w:hAnsiTheme="majorHAnsi" w:cstheme="majorHAnsi"/>
          <w:b/>
          <w:bCs/>
          <w:lang w:val="en-GB"/>
        </w:rPr>
        <w:lastRenderedPageBreak/>
        <w:t>Supplementary references</w:t>
      </w:r>
    </w:p>
    <w:p w14:paraId="5FECD786" w14:textId="7D6FD91C" w:rsidR="00E27A3E" w:rsidRPr="006C6A49" w:rsidRDefault="001F0F7D" w:rsidP="006D68D3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Theme="majorHAnsi" w:hAnsiTheme="majorHAnsi" w:cstheme="majorHAnsi"/>
          <w:noProof/>
          <w:szCs w:val="24"/>
        </w:rPr>
      </w:pPr>
      <w:r w:rsidRPr="006C6A49">
        <w:rPr>
          <w:rFonts w:asciiTheme="majorHAnsi" w:hAnsiTheme="majorHAnsi" w:cstheme="majorHAnsi"/>
          <w:highlight w:val="yellow"/>
          <w:lang w:val="en-GB"/>
        </w:rPr>
        <w:fldChar w:fldCharType="begin" w:fldLock="1"/>
      </w:r>
      <w:r w:rsidRPr="006C6A49">
        <w:rPr>
          <w:rFonts w:asciiTheme="majorHAnsi" w:hAnsiTheme="majorHAnsi" w:cstheme="majorHAnsi"/>
          <w:highlight w:val="yellow"/>
          <w:lang w:val="en-GB"/>
        </w:rPr>
        <w:instrText xml:space="preserve">ADDIN Mendeley Bibliography CSL_BIBLIOGRAPHY </w:instrText>
      </w:r>
      <w:r w:rsidRPr="006C6A49">
        <w:rPr>
          <w:rFonts w:asciiTheme="majorHAnsi" w:hAnsiTheme="majorHAnsi" w:cstheme="majorHAnsi"/>
          <w:highlight w:val="yellow"/>
          <w:lang w:val="en-GB"/>
        </w:rPr>
        <w:fldChar w:fldCharType="separate"/>
      </w:r>
      <w:r w:rsidR="00E27A3E" w:rsidRPr="006C6A49">
        <w:rPr>
          <w:rFonts w:asciiTheme="majorHAnsi" w:hAnsiTheme="majorHAnsi" w:cstheme="majorHAnsi"/>
          <w:noProof/>
          <w:szCs w:val="24"/>
        </w:rPr>
        <w:t xml:space="preserve">1. </w:t>
      </w:r>
      <w:r w:rsidR="00E27A3E" w:rsidRPr="006C6A49">
        <w:rPr>
          <w:rFonts w:asciiTheme="majorHAnsi" w:hAnsiTheme="majorHAnsi" w:cstheme="majorHAnsi"/>
          <w:noProof/>
          <w:szCs w:val="24"/>
        </w:rPr>
        <w:tab/>
        <w:t>Food and Drug Administration (United States). Drug approval reports [Internet]. [cited 2019 Feb 7]. Available from: www.accessdata.fda.gov/scripts/cder/daf/</w:t>
      </w:r>
    </w:p>
    <w:p w14:paraId="1C152133" w14:textId="77777777" w:rsidR="00E27A3E" w:rsidRPr="006C6A49" w:rsidRDefault="00E27A3E" w:rsidP="006D68D3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Theme="majorHAnsi" w:hAnsiTheme="majorHAnsi" w:cstheme="majorHAnsi"/>
          <w:noProof/>
          <w:szCs w:val="24"/>
        </w:rPr>
      </w:pPr>
      <w:r w:rsidRPr="006C6A49">
        <w:rPr>
          <w:rFonts w:asciiTheme="majorHAnsi" w:hAnsiTheme="majorHAnsi" w:cstheme="majorHAnsi"/>
          <w:noProof/>
          <w:szCs w:val="24"/>
        </w:rPr>
        <w:t xml:space="preserve">2. </w:t>
      </w:r>
      <w:r w:rsidRPr="006C6A49">
        <w:rPr>
          <w:rFonts w:asciiTheme="majorHAnsi" w:hAnsiTheme="majorHAnsi" w:cstheme="majorHAnsi"/>
          <w:noProof/>
          <w:szCs w:val="24"/>
        </w:rPr>
        <w:tab/>
        <w:t>Federal Institute for Drugs and Medical Devices (Germany). Summary of Product Characteristics [Internet]. [cited 2016 Jan 31]. Available from: www.bfarm.de/DE/Home/home_node.html</w:t>
      </w:r>
    </w:p>
    <w:p w14:paraId="71A75C1E" w14:textId="77777777" w:rsidR="00E27A3E" w:rsidRPr="006C6A49" w:rsidRDefault="00E27A3E" w:rsidP="006D68D3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Theme="majorHAnsi" w:hAnsiTheme="majorHAnsi" w:cstheme="majorHAnsi"/>
          <w:noProof/>
          <w:szCs w:val="24"/>
        </w:rPr>
      </w:pPr>
      <w:r w:rsidRPr="006C6A49">
        <w:rPr>
          <w:rFonts w:asciiTheme="majorHAnsi" w:hAnsiTheme="majorHAnsi" w:cstheme="majorHAnsi"/>
          <w:noProof/>
          <w:szCs w:val="24"/>
        </w:rPr>
        <w:t xml:space="preserve">3. </w:t>
      </w:r>
      <w:r w:rsidRPr="006C6A49">
        <w:rPr>
          <w:rFonts w:asciiTheme="majorHAnsi" w:hAnsiTheme="majorHAnsi" w:cstheme="majorHAnsi"/>
          <w:noProof/>
          <w:szCs w:val="24"/>
        </w:rPr>
        <w:tab/>
        <w:t>The Israeli Drug Registry (Israel). Summary of product characteristics. [Internet]. [cited 2019 Feb 7]. Available from: https://data.health.gov.il/drugs/index.html#/byDrug</w:t>
      </w:r>
    </w:p>
    <w:p w14:paraId="3C85ECC0" w14:textId="77777777" w:rsidR="00E27A3E" w:rsidRPr="006C6A49" w:rsidRDefault="00E27A3E" w:rsidP="006D68D3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Theme="majorHAnsi" w:hAnsiTheme="majorHAnsi" w:cstheme="majorHAnsi"/>
          <w:noProof/>
          <w:szCs w:val="24"/>
        </w:rPr>
      </w:pPr>
      <w:r w:rsidRPr="006C6A49">
        <w:rPr>
          <w:rFonts w:asciiTheme="majorHAnsi" w:hAnsiTheme="majorHAnsi" w:cstheme="majorHAnsi"/>
          <w:noProof/>
          <w:szCs w:val="24"/>
        </w:rPr>
        <w:t xml:space="preserve">4. </w:t>
      </w:r>
      <w:r w:rsidRPr="006C6A49">
        <w:rPr>
          <w:rFonts w:asciiTheme="majorHAnsi" w:hAnsiTheme="majorHAnsi" w:cstheme="majorHAnsi"/>
          <w:noProof/>
          <w:szCs w:val="24"/>
        </w:rPr>
        <w:tab/>
        <w:t>Italian Medicines Agency (Italy). Summary of Product Characteristics [Internet]. [cited 2019 Feb 7]. Available from: www.agenziafarmaco.gov.it/en</w:t>
      </w:r>
    </w:p>
    <w:p w14:paraId="78D85358" w14:textId="77777777" w:rsidR="00E27A3E" w:rsidRPr="006C6A49" w:rsidRDefault="00E27A3E" w:rsidP="006D68D3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Theme="majorHAnsi" w:hAnsiTheme="majorHAnsi" w:cstheme="majorHAnsi"/>
          <w:noProof/>
          <w:szCs w:val="24"/>
        </w:rPr>
      </w:pPr>
      <w:r w:rsidRPr="006C6A49">
        <w:rPr>
          <w:rFonts w:asciiTheme="majorHAnsi" w:hAnsiTheme="majorHAnsi" w:cstheme="majorHAnsi"/>
          <w:noProof/>
          <w:szCs w:val="24"/>
        </w:rPr>
        <w:t xml:space="preserve">5. </w:t>
      </w:r>
      <w:r w:rsidRPr="006C6A49">
        <w:rPr>
          <w:rFonts w:asciiTheme="majorHAnsi" w:hAnsiTheme="majorHAnsi" w:cstheme="majorHAnsi"/>
          <w:noProof/>
          <w:szCs w:val="24"/>
        </w:rPr>
        <w:tab/>
        <w:t>National Agency for the Safety of Medicine and Health Products (France). Summary of Product Characteristics [Internet]. [cited 2019 Feb 7]. Available from: www.ansm.sante.fr/Produits-de-sante/Medicaments</w:t>
      </w:r>
    </w:p>
    <w:p w14:paraId="1E024FC1" w14:textId="77777777" w:rsidR="00E27A3E" w:rsidRPr="006C6A49" w:rsidRDefault="00E27A3E" w:rsidP="006D68D3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Theme="majorHAnsi" w:hAnsiTheme="majorHAnsi" w:cstheme="majorHAnsi"/>
          <w:noProof/>
          <w:szCs w:val="24"/>
        </w:rPr>
      </w:pPr>
      <w:r w:rsidRPr="006C6A49">
        <w:rPr>
          <w:rFonts w:asciiTheme="majorHAnsi" w:hAnsiTheme="majorHAnsi" w:cstheme="majorHAnsi"/>
          <w:noProof/>
          <w:szCs w:val="24"/>
        </w:rPr>
        <w:t xml:space="preserve">6. </w:t>
      </w:r>
      <w:r w:rsidRPr="006C6A49">
        <w:rPr>
          <w:rFonts w:asciiTheme="majorHAnsi" w:hAnsiTheme="majorHAnsi" w:cstheme="majorHAnsi"/>
          <w:noProof/>
          <w:szCs w:val="24"/>
        </w:rPr>
        <w:tab/>
        <w:t>Medicines &amp; Healthcare products Regulatory Agency (United Kingdom). Summary of Product Characteristics [Internet]. [cited 2017 Jul 31]. Available from: http://www.mhra.gov.uk/spc-pil/</w:t>
      </w:r>
    </w:p>
    <w:p w14:paraId="59BA7175" w14:textId="77777777" w:rsidR="00E27A3E" w:rsidRPr="006C6A49" w:rsidRDefault="00E27A3E" w:rsidP="006D68D3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Theme="majorHAnsi" w:hAnsiTheme="majorHAnsi" w:cstheme="majorHAnsi"/>
          <w:noProof/>
          <w:szCs w:val="24"/>
        </w:rPr>
      </w:pPr>
      <w:r w:rsidRPr="006C6A49">
        <w:rPr>
          <w:rFonts w:asciiTheme="majorHAnsi" w:hAnsiTheme="majorHAnsi" w:cstheme="majorHAnsi"/>
          <w:noProof/>
          <w:szCs w:val="24"/>
        </w:rPr>
        <w:t xml:space="preserve">7. </w:t>
      </w:r>
      <w:r w:rsidRPr="006C6A49">
        <w:rPr>
          <w:rFonts w:asciiTheme="majorHAnsi" w:hAnsiTheme="majorHAnsi" w:cstheme="majorHAnsi"/>
          <w:noProof/>
          <w:szCs w:val="24"/>
        </w:rPr>
        <w:tab/>
        <w:t>Medicines Evaluation Board (The Netherlands). Summary of Product Characteristics [Internet]. [cited 2019 Feb 7]. Available from: www.geneesmiddeleninformatiebank.nl/nl/</w:t>
      </w:r>
    </w:p>
    <w:p w14:paraId="609F873E" w14:textId="77777777" w:rsidR="00E27A3E" w:rsidRPr="006C6A49" w:rsidRDefault="00E27A3E" w:rsidP="006D68D3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Theme="majorHAnsi" w:hAnsiTheme="majorHAnsi" w:cstheme="majorHAnsi"/>
          <w:noProof/>
        </w:rPr>
      </w:pPr>
      <w:r w:rsidRPr="006C6A49">
        <w:rPr>
          <w:rFonts w:asciiTheme="majorHAnsi" w:hAnsiTheme="majorHAnsi" w:cstheme="majorHAnsi"/>
          <w:noProof/>
          <w:szCs w:val="24"/>
        </w:rPr>
        <w:t xml:space="preserve">8. </w:t>
      </w:r>
      <w:r w:rsidRPr="006C6A49">
        <w:rPr>
          <w:rFonts w:asciiTheme="majorHAnsi" w:hAnsiTheme="majorHAnsi" w:cstheme="majorHAnsi"/>
          <w:noProof/>
          <w:szCs w:val="24"/>
        </w:rPr>
        <w:tab/>
        <w:t>Health Products Regulatory Authority (Ireland). Summary of Product Characteristics [Internet]. [cited 2019 Feb 7]. Available from: www.hpra.ie/homepage/medicines/medicines-information/find-a-medicine</w:t>
      </w:r>
    </w:p>
    <w:p w14:paraId="47C90DBE" w14:textId="416DEB67" w:rsidR="00E07135" w:rsidRPr="006C6A49" w:rsidRDefault="001F0F7D" w:rsidP="006D68D3">
      <w:pPr>
        <w:spacing w:line="276" w:lineRule="auto"/>
        <w:rPr>
          <w:rFonts w:asciiTheme="majorHAnsi" w:hAnsiTheme="majorHAnsi" w:cstheme="majorHAnsi"/>
          <w:lang w:val="en-GB"/>
        </w:rPr>
      </w:pPr>
      <w:r w:rsidRPr="006C6A49">
        <w:rPr>
          <w:rFonts w:asciiTheme="majorHAnsi" w:hAnsiTheme="majorHAnsi" w:cstheme="majorHAnsi"/>
          <w:highlight w:val="yellow"/>
          <w:lang w:val="en-GB"/>
        </w:rPr>
        <w:fldChar w:fldCharType="end"/>
      </w:r>
    </w:p>
    <w:sectPr w:rsidR="00E07135" w:rsidRPr="006C6A49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CB38F" w14:textId="77777777" w:rsidR="00DA20A1" w:rsidRDefault="00DA20A1" w:rsidP="002601DF">
      <w:pPr>
        <w:spacing w:after="0" w:line="240" w:lineRule="auto"/>
      </w:pPr>
      <w:r>
        <w:separator/>
      </w:r>
    </w:p>
  </w:endnote>
  <w:endnote w:type="continuationSeparator" w:id="0">
    <w:p w14:paraId="6D856C13" w14:textId="77777777" w:rsidR="00DA20A1" w:rsidRDefault="00DA20A1" w:rsidP="002601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8223429"/>
      <w:docPartObj>
        <w:docPartGallery w:val="Page Numbers (Bottom of Page)"/>
        <w:docPartUnique/>
      </w:docPartObj>
    </w:sdtPr>
    <w:sdtEndPr/>
    <w:sdtContent>
      <w:p w14:paraId="2D32807D" w14:textId="67E8AB8B" w:rsidR="00B61F73" w:rsidRDefault="00B61F7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4A0E221A" w14:textId="77777777" w:rsidR="002601DF" w:rsidRDefault="002601D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DD2F2" w14:textId="77777777" w:rsidR="00DA20A1" w:rsidRDefault="00DA20A1" w:rsidP="002601DF">
      <w:pPr>
        <w:spacing w:after="0" w:line="240" w:lineRule="auto"/>
      </w:pPr>
      <w:r>
        <w:separator/>
      </w:r>
    </w:p>
  </w:footnote>
  <w:footnote w:type="continuationSeparator" w:id="0">
    <w:p w14:paraId="36CA2C14" w14:textId="77777777" w:rsidR="00DA20A1" w:rsidRDefault="00DA20A1" w:rsidP="002601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CB9"/>
    <w:rsid w:val="000001A6"/>
    <w:rsid w:val="00002843"/>
    <w:rsid w:val="0002201D"/>
    <w:rsid w:val="00076EB0"/>
    <w:rsid w:val="00086131"/>
    <w:rsid w:val="00096021"/>
    <w:rsid w:val="000B5F49"/>
    <w:rsid w:val="000D11B1"/>
    <w:rsid w:val="000E1E29"/>
    <w:rsid w:val="000F4F48"/>
    <w:rsid w:val="001231C3"/>
    <w:rsid w:val="00134F83"/>
    <w:rsid w:val="00142606"/>
    <w:rsid w:val="00144D3F"/>
    <w:rsid w:val="0015000D"/>
    <w:rsid w:val="00162BC4"/>
    <w:rsid w:val="00170E93"/>
    <w:rsid w:val="00197374"/>
    <w:rsid w:val="001975C1"/>
    <w:rsid w:val="001C6B67"/>
    <w:rsid w:val="001F0F7D"/>
    <w:rsid w:val="001F5050"/>
    <w:rsid w:val="00245D03"/>
    <w:rsid w:val="00253809"/>
    <w:rsid w:val="002601DF"/>
    <w:rsid w:val="0028435A"/>
    <w:rsid w:val="00286A80"/>
    <w:rsid w:val="002876FE"/>
    <w:rsid w:val="002A1DE5"/>
    <w:rsid w:val="002D067B"/>
    <w:rsid w:val="002E6356"/>
    <w:rsid w:val="002E7A9C"/>
    <w:rsid w:val="002F02FF"/>
    <w:rsid w:val="002F2D1A"/>
    <w:rsid w:val="00300C4B"/>
    <w:rsid w:val="00305DF1"/>
    <w:rsid w:val="00326CAA"/>
    <w:rsid w:val="00332759"/>
    <w:rsid w:val="00335621"/>
    <w:rsid w:val="0034736A"/>
    <w:rsid w:val="003764EE"/>
    <w:rsid w:val="003A0AB1"/>
    <w:rsid w:val="003C57F3"/>
    <w:rsid w:val="003C75B0"/>
    <w:rsid w:val="003E40D7"/>
    <w:rsid w:val="003F5382"/>
    <w:rsid w:val="004015F5"/>
    <w:rsid w:val="00402BFB"/>
    <w:rsid w:val="00441BF3"/>
    <w:rsid w:val="00460D3C"/>
    <w:rsid w:val="0049443B"/>
    <w:rsid w:val="004A04BE"/>
    <w:rsid w:val="004A30B8"/>
    <w:rsid w:val="004A5F94"/>
    <w:rsid w:val="004B6B5D"/>
    <w:rsid w:val="004E6798"/>
    <w:rsid w:val="004F5824"/>
    <w:rsid w:val="004F7714"/>
    <w:rsid w:val="00525376"/>
    <w:rsid w:val="0054438C"/>
    <w:rsid w:val="00544628"/>
    <w:rsid w:val="00550E1E"/>
    <w:rsid w:val="0056088B"/>
    <w:rsid w:val="0056120C"/>
    <w:rsid w:val="0059646E"/>
    <w:rsid w:val="005B71F6"/>
    <w:rsid w:val="005B7D76"/>
    <w:rsid w:val="005C0EF9"/>
    <w:rsid w:val="005C4341"/>
    <w:rsid w:val="005C4F36"/>
    <w:rsid w:val="005C6E19"/>
    <w:rsid w:val="005E4566"/>
    <w:rsid w:val="005F5126"/>
    <w:rsid w:val="005F5C22"/>
    <w:rsid w:val="00605B63"/>
    <w:rsid w:val="00666458"/>
    <w:rsid w:val="00666A6D"/>
    <w:rsid w:val="00686BA0"/>
    <w:rsid w:val="006914D4"/>
    <w:rsid w:val="006B3CC6"/>
    <w:rsid w:val="006B7B08"/>
    <w:rsid w:val="006C6A49"/>
    <w:rsid w:val="006D68D3"/>
    <w:rsid w:val="007015BB"/>
    <w:rsid w:val="00770696"/>
    <w:rsid w:val="00771ED4"/>
    <w:rsid w:val="0077763C"/>
    <w:rsid w:val="00780381"/>
    <w:rsid w:val="007851B6"/>
    <w:rsid w:val="007A5BDB"/>
    <w:rsid w:val="007B1BED"/>
    <w:rsid w:val="007D3985"/>
    <w:rsid w:val="007F4FC6"/>
    <w:rsid w:val="00821A82"/>
    <w:rsid w:val="00824AA8"/>
    <w:rsid w:val="0084741F"/>
    <w:rsid w:val="00851D47"/>
    <w:rsid w:val="008622DE"/>
    <w:rsid w:val="00867743"/>
    <w:rsid w:val="00881E78"/>
    <w:rsid w:val="008824F8"/>
    <w:rsid w:val="0088731B"/>
    <w:rsid w:val="008B3109"/>
    <w:rsid w:val="008D5284"/>
    <w:rsid w:val="008E3C1C"/>
    <w:rsid w:val="008F7751"/>
    <w:rsid w:val="009057AD"/>
    <w:rsid w:val="00940572"/>
    <w:rsid w:val="00961B1C"/>
    <w:rsid w:val="00963A6E"/>
    <w:rsid w:val="009710AD"/>
    <w:rsid w:val="00983A0E"/>
    <w:rsid w:val="00996EC2"/>
    <w:rsid w:val="009B2432"/>
    <w:rsid w:val="009D33FF"/>
    <w:rsid w:val="009E46EC"/>
    <w:rsid w:val="00A20B18"/>
    <w:rsid w:val="00A26F25"/>
    <w:rsid w:val="00A31855"/>
    <w:rsid w:val="00A33DB8"/>
    <w:rsid w:val="00A47C6F"/>
    <w:rsid w:val="00A47D1A"/>
    <w:rsid w:val="00A55EAA"/>
    <w:rsid w:val="00A71800"/>
    <w:rsid w:val="00A86A10"/>
    <w:rsid w:val="00A946F7"/>
    <w:rsid w:val="00AB10B3"/>
    <w:rsid w:val="00AB2E7B"/>
    <w:rsid w:val="00AC1BF6"/>
    <w:rsid w:val="00AC599B"/>
    <w:rsid w:val="00AD3EC4"/>
    <w:rsid w:val="00B57A92"/>
    <w:rsid w:val="00B61F73"/>
    <w:rsid w:val="00B62FC0"/>
    <w:rsid w:val="00B65CC6"/>
    <w:rsid w:val="00BC15DE"/>
    <w:rsid w:val="00BE1796"/>
    <w:rsid w:val="00BE395C"/>
    <w:rsid w:val="00BE46D6"/>
    <w:rsid w:val="00C16312"/>
    <w:rsid w:val="00C800FA"/>
    <w:rsid w:val="00CB3CB9"/>
    <w:rsid w:val="00CB46CE"/>
    <w:rsid w:val="00CC2359"/>
    <w:rsid w:val="00CC4596"/>
    <w:rsid w:val="00CD2573"/>
    <w:rsid w:val="00CD457D"/>
    <w:rsid w:val="00D17869"/>
    <w:rsid w:val="00D220CA"/>
    <w:rsid w:val="00D41EE9"/>
    <w:rsid w:val="00D6453C"/>
    <w:rsid w:val="00D855AF"/>
    <w:rsid w:val="00D95FB8"/>
    <w:rsid w:val="00DA20A1"/>
    <w:rsid w:val="00DA4855"/>
    <w:rsid w:val="00DD1301"/>
    <w:rsid w:val="00DD3433"/>
    <w:rsid w:val="00DD7AC7"/>
    <w:rsid w:val="00DE4C1C"/>
    <w:rsid w:val="00DF7151"/>
    <w:rsid w:val="00E03BE9"/>
    <w:rsid w:val="00E07135"/>
    <w:rsid w:val="00E1392C"/>
    <w:rsid w:val="00E1633E"/>
    <w:rsid w:val="00E22603"/>
    <w:rsid w:val="00E27A3E"/>
    <w:rsid w:val="00E30479"/>
    <w:rsid w:val="00E318AD"/>
    <w:rsid w:val="00E67EAB"/>
    <w:rsid w:val="00EA277C"/>
    <w:rsid w:val="00EB1384"/>
    <w:rsid w:val="00EC419A"/>
    <w:rsid w:val="00ED27BF"/>
    <w:rsid w:val="00EE38FA"/>
    <w:rsid w:val="00EE52A2"/>
    <w:rsid w:val="00F250AF"/>
    <w:rsid w:val="00F252A7"/>
    <w:rsid w:val="00F31E5C"/>
    <w:rsid w:val="00F346C5"/>
    <w:rsid w:val="00F557D4"/>
    <w:rsid w:val="00F6300C"/>
    <w:rsid w:val="00F74BFB"/>
    <w:rsid w:val="00F83D79"/>
    <w:rsid w:val="00FB4827"/>
    <w:rsid w:val="00FC5E7E"/>
    <w:rsid w:val="00FE7A44"/>
    <w:rsid w:val="00FF02F9"/>
    <w:rsid w:val="00FF1406"/>
    <w:rsid w:val="00FF4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6C8AA1"/>
  <w15:chartTrackingRefBased/>
  <w15:docId w15:val="{C0B519D8-B256-4869-84BE-15923CE75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B2E7B"/>
    <w:pPr>
      <w:spacing w:after="0" w:line="240" w:lineRule="auto"/>
    </w:pPr>
    <w:rPr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B7B0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B7B0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B7B08"/>
    <w:rPr>
      <w:sz w:val="20"/>
      <w:szCs w:val="20"/>
    </w:rPr>
  </w:style>
  <w:style w:type="table" w:styleId="Tabelraster">
    <w:name w:val="Table Grid"/>
    <w:basedOn w:val="Standaardtabel"/>
    <w:uiPriority w:val="59"/>
    <w:unhideWhenUsed/>
    <w:rsid w:val="00AB10B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2601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601DF"/>
  </w:style>
  <w:style w:type="paragraph" w:styleId="Voettekst">
    <w:name w:val="footer"/>
    <w:basedOn w:val="Standaard"/>
    <w:link w:val="VoettekstChar"/>
    <w:uiPriority w:val="99"/>
    <w:unhideWhenUsed/>
    <w:rsid w:val="002601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601DF"/>
  </w:style>
  <w:style w:type="table" w:styleId="Onopgemaaktetabel4">
    <w:name w:val="Plain Table 4"/>
    <w:basedOn w:val="Standaardtabel"/>
    <w:uiPriority w:val="44"/>
    <w:rsid w:val="00A946F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98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6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E8A49A-999C-4C22-A1E5-D2CDD64A55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8</Pages>
  <Words>1606</Words>
  <Characters>9158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Eck</dc:creator>
  <cp:keywords/>
  <dc:description/>
  <cp:lastModifiedBy>Ruben Eck</cp:lastModifiedBy>
  <cp:revision>82</cp:revision>
  <cp:lastPrinted>2021-08-04T09:53:00Z</cp:lastPrinted>
  <dcterms:created xsi:type="dcterms:W3CDTF">2021-09-20T14:35:00Z</dcterms:created>
  <dcterms:modified xsi:type="dcterms:W3CDTF">2022-08-31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critical-care</vt:lpwstr>
  </property>
  <property fmtid="{D5CDD505-2E9C-101B-9397-08002B2CF9AE}" pid="7" name="Mendeley Recent Style Name 2_1">
    <vt:lpwstr>Critical Care</vt:lpwstr>
  </property>
  <property fmtid="{D5CDD505-2E9C-101B-9397-08002B2CF9AE}" pid="8" name="Mendeley Recent Style Id 3_1">
    <vt:lpwstr>https://csl.mendeley.com/styles/447018111/critical-care-medicine-2</vt:lpwstr>
  </property>
  <property fmtid="{D5CDD505-2E9C-101B-9397-08002B2CF9AE}" pid="9" name="Mendeley Recent Style Name 3_1">
    <vt:lpwstr>Critical Care Medicine - Ruben Eck</vt:lpwstr>
  </property>
  <property fmtid="{D5CDD505-2E9C-101B-9397-08002B2CF9AE}" pid="10" name="Mendeley Recent Style Id 4_1">
    <vt:lpwstr>http://www.zotero.org/styles/journal-of-critical-care</vt:lpwstr>
  </property>
  <property fmtid="{D5CDD505-2E9C-101B-9397-08002B2CF9AE}" pid="11" name="Mendeley Recent Style Name 4_1">
    <vt:lpwstr>Journal of Critical Car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csl.mendeley.com/styles/447018111/Critical-Care-RJ</vt:lpwstr>
  </property>
  <property fmtid="{D5CDD505-2E9C-101B-9397-08002B2CF9AE}" pid="17" name="Mendeley Recent Style Name 7_1">
    <vt:lpwstr>Springer - Vancouver (brackets) - Ruben Eck</vt:lpwstr>
  </property>
  <property fmtid="{D5CDD505-2E9C-101B-9397-08002B2CF9AE}" pid="18" name="Mendeley Recent Style Id 8_1">
    <vt:lpwstr>http://csl.mendeley.com/styles/447018111/springer-vancouver-brackets-2</vt:lpwstr>
  </property>
  <property fmtid="{D5CDD505-2E9C-101B-9397-08002B2CF9AE}" pid="19" name="Mendeley Recent Style Name 8_1">
    <vt:lpwstr>Springer - Vancouver (brackets) - Ruben Eck</vt:lpwstr>
  </property>
  <property fmtid="{D5CDD505-2E9C-101B-9397-08002B2CF9AE}" pid="20" name="Mendeley Recent Style Id 9_1">
    <vt:lpwstr>http://www.zotero.org/styles/thrombosis-and-haemostasis</vt:lpwstr>
  </property>
  <property fmtid="{D5CDD505-2E9C-101B-9397-08002B2CF9AE}" pid="21" name="Mendeley Recent Style Name 9_1">
    <vt:lpwstr>Thrombosis and Haemostasi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83bd8b0-96b1-3133-b299-d0db643caf9b</vt:lpwstr>
  </property>
  <property fmtid="{D5CDD505-2E9C-101B-9397-08002B2CF9AE}" pid="24" name="Mendeley Citation Style_1">
    <vt:lpwstr>http://www.zotero.org/styles/thrombosis-and-haemostasis</vt:lpwstr>
  </property>
</Properties>
</file>